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8F90B" w14:textId="77777777" w:rsidR="00726DDB" w:rsidRPr="00FB5E02" w:rsidRDefault="00726DDB" w:rsidP="00726DDB">
      <w:pPr>
        <w:spacing w:line="360" w:lineRule="auto"/>
        <w:jc w:val="both"/>
        <w:rPr>
          <w:b/>
          <w:sz w:val="24"/>
          <w:szCs w:val="24"/>
        </w:rPr>
      </w:pPr>
      <w:r w:rsidRPr="00FB5E02">
        <w:rPr>
          <w:b/>
          <w:sz w:val="24"/>
          <w:szCs w:val="24"/>
        </w:rPr>
        <w:t>KEY RESOURCES TABLE</w:t>
      </w:r>
    </w:p>
    <w:tbl>
      <w:tblPr>
        <w:tblStyle w:val="a6"/>
        <w:tblW w:w="960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118"/>
      </w:tblGrid>
      <w:tr w:rsidR="00726DDB" w:rsidRPr="00FB5E02" w14:paraId="2AA8B554" w14:textId="77777777" w:rsidTr="00894EDE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E86DDC2" w14:textId="77777777" w:rsidR="00726DDB" w:rsidRPr="00FB5E02" w:rsidRDefault="00726DDB" w:rsidP="00854666">
            <w:r w:rsidRPr="00FB5E02"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6F62F40" w14:textId="77777777" w:rsidR="00726DDB" w:rsidRPr="00FB5E02" w:rsidRDefault="00726DDB" w:rsidP="00854666">
            <w:r w:rsidRPr="00FB5E02">
              <w:t>SOURCE</w:t>
            </w:r>
          </w:p>
        </w:tc>
        <w:tc>
          <w:tcPr>
            <w:tcW w:w="21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D7F6093" w14:textId="77777777" w:rsidR="00726DDB" w:rsidRPr="00FB5E02" w:rsidRDefault="00726DDB" w:rsidP="00854666">
            <w:r w:rsidRPr="00FB5E02">
              <w:t>IDENTIFIER</w:t>
            </w:r>
          </w:p>
        </w:tc>
      </w:tr>
      <w:tr w:rsidR="00726DDB" w:rsidRPr="00FB5E02" w14:paraId="508547F0" w14:textId="77777777" w:rsidTr="00894EDE">
        <w:trPr>
          <w:cantSplit/>
          <w:trHeight w:val="259"/>
        </w:trPr>
        <w:tc>
          <w:tcPr>
            <w:tcW w:w="960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5412DC3" w14:textId="77777777" w:rsidR="00726DDB" w:rsidRPr="00FB5E02" w:rsidRDefault="00726DDB" w:rsidP="00854666">
            <w:r w:rsidRPr="00FB5E02">
              <w:t>Antibodies</w:t>
            </w:r>
          </w:p>
        </w:tc>
      </w:tr>
      <w:tr w:rsidR="00726DDB" w:rsidRPr="00FB5E02" w14:paraId="4EA2EEBE" w14:textId="77777777" w:rsidTr="00894ED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425A193" w14:textId="604BE11F" w:rsidR="00726DDB" w:rsidRPr="003878E6" w:rsidRDefault="00726DDB" w:rsidP="00854666">
            <w:r w:rsidRPr="003878E6">
              <w:t>Mouse monoclonal anti-</w:t>
            </w:r>
            <w:r w:rsidR="003878E6" w:rsidRPr="003878E6">
              <w:t>GAPDH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2B440A5" w14:textId="527708A5" w:rsidR="00726DDB" w:rsidRPr="003878E6" w:rsidRDefault="003878E6" w:rsidP="00854666">
            <w:r w:rsidRPr="003878E6">
              <w:t>Sigma-Aldrich</w:t>
            </w:r>
          </w:p>
        </w:tc>
        <w:tc>
          <w:tcPr>
            <w:tcW w:w="2118" w:type="dxa"/>
            <w:tcBorders>
              <w:top w:val="single" w:sz="12" w:space="0" w:color="000000"/>
            </w:tcBorders>
            <w:shd w:val="clear" w:color="auto" w:fill="auto"/>
          </w:tcPr>
          <w:p w14:paraId="6820D547" w14:textId="69CF11AE" w:rsidR="00726DDB" w:rsidRPr="003878E6" w:rsidRDefault="00726DDB" w:rsidP="00854666">
            <w:r w:rsidRPr="003878E6">
              <w:t xml:space="preserve">Cat# </w:t>
            </w:r>
            <w:r w:rsidR="003878E6" w:rsidRPr="003878E6">
              <w:t>MAB374</w:t>
            </w:r>
            <w:r w:rsidRPr="003878E6">
              <w:t xml:space="preserve">; </w:t>
            </w:r>
            <w:r w:rsidR="003878E6" w:rsidRPr="003878E6">
              <w:t>RRID:AB_2107445</w:t>
            </w:r>
          </w:p>
        </w:tc>
      </w:tr>
      <w:tr w:rsidR="003878E6" w:rsidRPr="00FB5E02" w14:paraId="7543EB41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3BFD6A2" w14:textId="59EBD02E" w:rsidR="003878E6" w:rsidRPr="003878E6" w:rsidRDefault="003878E6" w:rsidP="003878E6">
            <w:pPr>
              <w:tabs>
                <w:tab w:val="left" w:pos="1525"/>
              </w:tabs>
            </w:pPr>
            <w:r w:rsidRPr="00FB5E02">
              <w:t>Rabbit polyclonal</w:t>
            </w:r>
            <w:r w:rsidRPr="003878E6">
              <w:t xml:space="preserve"> anti-GAPDH</w:t>
            </w:r>
          </w:p>
        </w:tc>
        <w:tc>
          <w:tcPr>
            <w:tcW w:w="2250" w:type="dxa"/>
            <w:shd w:val="clear" w:color="auto" w:fill="auto"/>
          </w:tcPr>
          <w:p w14:paraId="0199E6A3" w14:textId="37A7876D" w:rsidR="003878E6" w:rsidRPr="003878E6" w:rsidRDefault="003878E6" w:rsidP="003878E6">
            <w:r w:rsidRPr="003878E6">
              <w:rPr>
                <w:bCs/>
                <w:iCs/>
              </w:rPr>
              <w:t>Proteintech</w:t>
            </w:r>
          </w:p>
        </w:tc>
        <w:tc>
          <w:tcPr>
            <w:tcW w:w="2118" w:type="dxa"/>
            <w:shd w:val="clear" w:color="auto" w:fill="auto"/>
          </w:tcPr>
          <w:p w14:paraId="0831B045" w14:textId="6112C0B5" w:rsidR="003878E6" w:rsidRPr="003878E6" w:rsidRDefault="003878E6" w:rsidP="003878E6">
            <w:r w:rsidRPr="003878E6">
              <w:t>Cat# 10494-1-AP; RRID:AB_2263076</w:t>
            </w:r>
          </w:p>
        </w:tc>
      </w:tr>
      <w:tr w:rsidR="003878E6" w:rsidRPr="00FB5E02" w14:paraId="7EBB73F8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A51E0D" w14:textId="519DAC72" w:rsidR="003878E6" w:rsidRPr="003878E6" w:rsidRDefault="003878E6" w:rsidP="003878E6">
            <w:pPr>
              <w:tabs>
                <w:tab w:val="left" w:pos="1525"/>
              </w:tabs>
            </w:pPr>
            <w:r w:rsidRPr="00FB5E02">
              <w:t>Rabbit polyclonal</w:t>
            </w:r>
            <w:r w:rsidRPr="003878E6">
              <w:t xml:space="preserve"> anti-</w:t>
            </w:r>
            <w:r w:rsidRPr="003878E6">
              <w:rPr>
                <w:bCs/>
                <w:iCs/>
              </w:rPr>
              <w:t>αTubulin</w:t>
            </w:r>
          </w:p>
        </w:tc>
        <w:tc>
          <w:tcPr>
            <w:tcW w:w="2250" w:type="dxa"/>
            <w:shd w:val="clear" w:color="auto" w:fill="auto"/>
          </w:tcPr>
          <w:p w14:paraId="5E7EBD80" w14:textId="6A8CEA44" w:rsidR="003878E6" w:rsidRPr="003878E6" w:rsidRDefault="00961484" w:rsidP="003878E6">
            <w:r w:rsidRPr="00961484">
              <w:t>Abcam</w:t>
            </w:r>
          </w:p>
        </w:tc>
        <w:tc>
          <w:tcPr>
            <w:tcW w:w="2118" w:type="dxa"/>
            <w:shd w:val="clear" w:color="auto" w:fill="auto"/>
          </w:tcPr>
          <w:p w14:paraId="3F38BD1A" w14:textId="6F40AA5C" w:rsidR="003878E6" w:rsidRPr="003878E6" w:rsidRDefault="003878E6" w:rsidP="003878E6">
            <w:r w:rsidRPr="003878E6">
              <w:t>Cat# ab15246; RRID:AB_301787</w:t>
            </w:r>
          </w:p>
        </w:tc>
      </w:tr>
      <w:tr w:rsidR="003878E6" w:rsidRPr="00FB5E02" w14:paraId="6A7CC282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85CF603" w14:textId="3C86F112" w:rsidR="003878E6" w:rsidRPr="00961484" w:rsidRDefault="00961484" w:rsidP="003878E6">
            <w:pPr>
              <w:tabs>
                <w:tab w:val="left" w:pos="1525"/>
              </w:tabs>
            </w:pPr>
            <w:r w:rsidRPr="003878E6">
              <w:t>Mouse monoclonal anti-</w:t>
            </w:r>
            <w:r w:rsidRPr="00961484">
              <w:t>IκBα</w:t>
            </w:r>
          </w:p>
        </w:tc>
        <w:tc>
          <w:tcPr>
            <w:tcW w:w="2250" w:type="dxa"/>
            <w:shd w:val="clear" w:color="auto" w:fill="auto"/>
          </w:tcPr>
          <w:p w14:paraId="2156DA49" w14:textId="05C64ECF" w:rsidR="003878E6" w:rsidRPr="00961484" w:rsidRDefault="00961484" w:rsidP="003878E6">
            <w:r w:rsidRPr="00961484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1C00EC7A" w14:textId="6270D6F8" w:rsidR="003878E6" w:rsidRPr="00961484" w:rsidRDefault="003878E6" w:rsidP="003878E6">
            <w:r w:rsidRPr="00961484">
              <w:t xml:space="preserve">Cat# </w:t>
            </w:r>
            <w:r w:rsidR="00961484" w:rsidRPr="00961484">
              <w:t>4814</w:t>
            </w:r>
            <w:r w:rsidRPr="00961484">
              <w:t xml:space="preserve">; </w:t>
            </w:r>
            <w:r w:rsidR="00961484" w:rsidRPr="00961484">
              <w:t>RRID:AB_390781</w:t>
            </w:r>
          </w:p>
        </w:tc>
      </w:tr>
      <w:tr w:rsidR="003878E6" w:rsidRPr="00FB5E02" w14:paraId="7171BE02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3EEC49" w14:textId="3CEAC4A0" w:rsidR="003878E6" w:rsidRPr="003878E6" w:rsidRDefault="00961484" w:rsidP="003878E6">
            <w:pPr>
              <w:tabs>
                <w:tab w:val="left" w:pos="1525"/>
              </w:tabs>
              <w:rPr>
                <w:color w:val="FF0000"/>
              </w:rPr>
            </w:pPr>
            <w:r w:rsidRPr="00FB5E02">
              <w:t xml:space="preserve">Rabbit monoclonal </w:t>
            </w:r>
            <w:r w:rsidRPr="003878E6">
              <w:t>anti-</w:t>
            </w:r>
            <w:r w:rsidRPr="00961484">
              <w:t>IκBα</w:t>
            </w:r>
          </w:p>
        </w:tc>
        <w:tc>
          <w:tcPr>
            <w:tcW w:w="2250" w:type="dxa"/>
            <w:shd w:val="clear" w:color="auto" w:fill="auto"/>
          </w:tcPr>
          <w:p w14:paraId="3BFB9E69" w14:textId="3B01094A" w:rsidR="003878E6" w:rsidRPr="00961484" w:rsidRDefault="00961484" w:rsidP="003878E6">
            <w:r w:rsidRPr="00961484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3EF8FF95" w14:textId="1AB54FCE" w:rsidR="003878E6" w:rsidRPr="00961484" w:rsidRDefault="003878E6" w:rsidP="003878E6">
            <w:r w:rsidRPr="00961484">
              <w:t xml:space="preserve">Cat# </w:t>
            </w:r>
            <w:r w:rsidR="00961484" w:rsidRPr="00961484">
              <w:t>4812</w:t>
            </w:r>
            <w:r w:rsidRPr="00961484">
              <w:t xml:space="preserve">; </w:t>
            </w:r>
            <w:r w:rsidR="00961484" w:rsidRPr="00961484">
              <w:t>RRID:AB_10694416</w:t>
            </w:r>
          </w:p>
        </w:tc>
      </w:tr>
      <w:tr w:rsidR="00961484" w:rsidRPr="00FB5E02" w14:paraId="45A542B4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934C7C" w14:textId="0017D800" w:rsidR="00961484" w:rsidRPr="00961484" w:rsidRDefault="00961484" w:rsidP="00961484">
            <w:pPr>
              <w:tabs>
                <w:tab w:val="left" w:pos="1525"/>
              </w:tabs>
            </w:pPr>
            <w:r w:rsidRPr="00961484">
              <w:t>Rabbit monoclonal anti-RELA</w:t>
            </w:r>
          </w:p>
        </w:tc>
        <w:tc>
          <w:tcPr>
            <w:tcW w:w="2250" w:type="dxa"/>
            <w:shd w:val="clear" w:color="auto" w:fill="auto"/>
          </w:tcPr>
          <w:p w14:paraId="34EA1155" w14:textId="557E21D7" w:rsidR="00961484" w:rsidRPr="00961484" w:rsidRDefault="00961484" w:rsidP="00961484">
            <w:r w:rsidRPr="00961484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12A7AD05" w14:textId="11523A57" w:rsidR="00961484" w:rsidRPr="00961484" w:rsidRDefault="00961484" w:rsidP="00961484">
            <w:r w:rsidRPr="00961484">
              <w:t>Cat# 8242; RRID:AB_10859369</w:t>
            </w:r>
          </w:p>
        </w:tc>
      </w:tr>
      <w:tr w:rsidR="00961484" w:rsidRPr="00FB5E02" w14:paraId="6470F591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FFCBB78" w14:textId="2DD52C4C" w:rsidR="00961484" w:rsidRPr="003878E6" w:rsidRDefault="00961484" w:rsidP="00961484">
            <w:pPr>
              <w:tabs>
                <w:tab w:val="left" w:pos="1525"/>
              </w:tabs>
              <w:rPr>
                <w:color w:val="FF0000"/>
              </w:rPr>
            </w:pPr>
            <w:r w:rsidRPr="00961484">
              <w:t>Rabbit monoclonal anti-</w:t>
            </w:r>
            <w:r>
              <w:t>A20</w:t>
            </w:r>
          </w:p>
        </w:tc>
        <w:tc>
          <w:tcPr>
            <w:tcW w:w="2250" w:type="dxa"/>
            <w:shd w:val="clear" w:color="auto" w:fill="auto"/>
          </w:tcPr>
          <w:p w14:paraId="4DB0E0C1" w14:textId="32049B1A" w:rsidR="00961484" w:rsidRPr="00961484" w:rsidRDefault="00961484" w:rsidP="00961484">
            <w:r w:rsidRPr="00961484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15AB3730" w14:textId="548DDB25" w:rsidR="00961484" w:rsidRPr="00961484" w:rsidRDefault="00961484" w:rsidP="00961484">
            <w:r w:rsidRPr="00961484">
              <w:t>Cat# 5630; RRID:AB_10698880</w:t>
            </w:r>
          </w:p>
        </w:tc>
      </w:tr>
      <w:tr w:rsidR="00961484" w:rsidRPr="00FB5E02" w14:paraId="68656460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89A04E" w14:textId="30B1A398" w:rsidR="00961484" w:rsidRPr="00622933" w:rsidRDefault="00961484" w:rsidP="00961484">
            <w:pPr>
              <w:tabs>
                <w:tab w:val="left" w:pos="1525"/>
              </w:tabs>
            </w:pPr>
            <w:r w:rsidRPr="00622933">
              <w:t>Mouse monoclonal anti-RICTOR</w:t>
            </w:r>
          </w:p>
        </w:tc>
        <w:tc>
          <w:tcPr>
            <w:tcW w:w="2250" w:type="dxa"/>
            <w:shd w:val="clear" w:color="auto" w:fill="auto"/>
          </w:tcPr>
          <w:p w14:paraId="26D7A801" w14:textId="2EF7929A" w:rsidR="00961484" w:rsidRPr="00622933" w:rsidRDefault="00961484" w:rsidP="00961484">
            <w:r w:rsidRPr="00622933">
              <w:t>Santa Cruz Biotechnology</w:t>
            </w:r>
          </w:p>
        </w:tc>
        <w:tc>
          <w:tcPr>
            <w:tcW w:w="2118" w:type="dxa"/>
            <w:shd w:val="clear" w:color="auto" w:fill="auto"/>
          </w:tcPr>
          <w:p w14:paraId="3A54F5C5" w14:textId="52C4A973" w:rsidR="00961484" w:rsidRPr="00622933" w:rsidRDefault="00961484" w:rsidP="00961484">
            <w:r w:rsidRPr="00622933">
              <w:t>Cat# sc-81538; RRID:AB_2179969</w:t>
            </w:r>
          </w:p>
        </w:tc>
      </w:tr>
      <w:tr w:rsidR="00961484" w:rsidRPr="00FB5E02" w14:paraId="052E723D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C8A09A" w14:textId="3FB7B660" w:rsidR="00961484" w:rsidRPr="00622933" w:rsidRDefault="00622933" w:rsidP="00961484">
            <w:pPr>
              <w:tabs>
                <w:tab w:val="left" w:pos="1525"/>
              </w:tabs>
            </w:pPr>
            <w:r w:rsidRPr="00622933">
              <w:t>Rabbit monoclonal anti-RICTOR</w:t>
            </w:r>
          </w:p>
        </w:tc>
        <w:tc>
          <w:tcPr>
            <w:tcW w:w="2250" w:type="dxa"/>
            <w:shd w:val="clear" w:color="auto" w:fill="auto"/>
          </w:tcPr>
          <w:p w14:paraId="6FC5F2BC" w14:textId="2E97F7F3" w:rsidR="00961484" w:rsidRPr="00622933" w:rsidRDefault="00622933" w:rsidP="00961484">
            <w:r w:rsidRPr="00622933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17FDF861" w14:textId="71F3B61C" w:rsidR="00961484" w:rsidRPr="00622933" w:rsidRDefault="00961484" w:rsidP="00961484">
            <w:r w:rsidRPr="00622933">
              <w:t xml:space="preserve">Cat# </w:t>
            </w:r>
            <w:r w:rsidR="00622933" w:rsidRPr="00622933">
              <w:t>5379</w:t>
            </w:r>
            <w:r w:rsidRPr="00622933">
              <w:t xml:space="preserve">; </w:t>
            </w:r>
            <w:r w:rsidR="00622933" w:rsidRPr="00622933">
              <w:t>RRID:AB_10691452</w:t>
            </w:r>
          </w:p>
        </w:tc>
      </w:tr>
      <w:tr w:rsidR="00622933" w:rsidRPr="00FB5E02" w14:paraId="4D28907C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E14F32" w14:textId="39380A52" w:rsidR="00622933" w:rsidRPr="00622933" w:rsidRDefault="00622933" w:rsidP="00622933">
            <w:pPr>
              <w:tabs>
                <w:tab w:val="left" w:pos="1525"/>
              </w:tabs>
            </w:pPr>
            <w:r w:rsidRPr="00622933">
              <w:t>Rabbit monoclonal anti-P-RICTOR</w:t>
            </w:r>
          </w:p>
        </w:tc>
        <w:tc>
          <w:tcPr>
            <w:tcW w:w="2250" w:type="dxa"/>
            <w:shd w:val="clear" w:color="auto" w:fill="auto"/>
          </w:tcPr>
          <w:p w14:paraId="1BA8247B" w14:textId="6D4E2C06" w:rsidR="00622933" w:rsidRPr="00622933" w:rsidRDefault="00622933" w:rsidP="00622933">
            <w:r w:rsidRPr="00622933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1C8C4B11" w14:textId="703F853C" w:rsidR="00622933" w:rsidRPr="00622933" w:rsidRDefault="00622933" w:rsidP="00622933">
            <w:r w:rsidRPr="00622933">
              <w:t>Cat# 3806; RRID:AB_10557237</w:t>
            </w:r>
          </w:p>
        </w:tc>
      </w:tr>
      <w:tr w:rsidR="00622933" w:rsidRPr="00FB5E02" w14:paraId="63411FDB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3BBF90" w14:textId="5B85BB22" w:rsidR="00622933" w:rsidRPr="003878E6" w:rsidRDefault="00622933" w:rsidP="00622933">
            <w:pPr>
              <w:tabs>
                <w:tab w:val="left" w:pos="1525"/>
              </w:tabs>
              <w:rPr>
                <w:color w:val="FF0000"/>
              </w:rPr>
            </w:pPr>
            <w:r w:rsidRPr="00622933">
              <w:t>Rabbit monoclonal anti-</w:t>
            </w:r>
            <w:r>
              <w:t>AKT</w:t>
            </w:r>
          </w:p>
        </w:tc>
        <w:tc>
          <w:tcPr>
            <w:tcW w:w="2250" w:type="dxa"/>
            <w:shd w:val="clear" w:color="auto" w:fill="auto"/>
          </w:tcPr>
          <w:p w14:paraId="1730BAFA" w14:textId="2F53DBFA" w:rsidR="00622933" w:rsidRPr="00622933" w:rsidRDefault="00622933" w:rsidP="00622933">
            <w:r w:rsidRPr="00622933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4381BD1F" w14:textId="3D1B374E" w:rsidR="00622933" w:rsidRPr="00622933" w:rsidRDefault="00622933" w:rsidP="00622933">
            <w:r w:rsidRPr="00622933">
              <w:t>Cat# 4685; RRID:AB_2225340</w:t>
            </w:r>
          </w:p>
        </w:tc>
      </w:tr>
      <w:tr w:rsidR="00622933" w:rsidRPr="00FB5E02" w14:paraId="41341F4A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ADC2B8" w14:textId="322DFF4D" w:rsidR="00622933" w:rsidRPr="00FB5E02" w:rsidRDefault="00622933" w:rsidP="00622933">
            <w:pPr>
              <w:tabs>
                <w:tab w:val="left" w:pos="1525"/>
              </w:tabs>
            </w:pPr>
            <w:r w:rsidRPr="00622933">
              <w:t>Mouse monoclonal anti-</w:t>
            </w:r>
            <w:r w:rsidRPr="00622933">
              <w:rPr>
                <w:bCs/>
                <w:iCs/>
              </w:rPr>
              <w:t>P-AKT</w:t>
            </w:r>
            <w:r w:rsidR="00046273">
              <w:rPr>
                <w:bCs/>
                <w:iCs/>
              </w:rPr>
              <w:t>(Ser473)</w:t>
            </w:r>
          </w:p>
        </w:tc>
        <w:tc>
          <w:tcPr>
            <w:tcW w:w="2250" w:type="dxa"/>
            <w:shd w:val="clear" w:color="auto" w:fill="auto"/>
          </w:tcPr>
          <w:p w14:paraId="3413E290" w14:textId="39D223AE" w:rsidR="00622933" w:rsidRPr="00FB5E02" w:rsidRDefault="00622933" w:rsidP="00622933">
            <w:pPr>
              <w:rPr>
                <w:highlight w:val="yellow"/>
              </w:rPr>
            </w:pPr>
            <w:r w:rsidRPr="00622933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79E7805B" w14:textId="156B7B6B" w:rsidR="00622933" w:rsidRPr="00FB5E02" w:rsidRDefault="00622933" w:rsidP="00622933">
            <w:pPr>
              <w:rPr>
                <w:highlight w:val="yellow"/>
                <w:lang w:eastAsia="ja-JP"/>
              </w:rPr>
            </w:pPr>
            <w:r w:rsidRPr="00622933">
              <w:t xml:space="preserve">Cat# </w:t>
            </w:r>
            <w:r w:rsidR="00046273" w:rsidRPr="00046273">
              <w:t>4051</w:t>
            </w:r>
            <w:r w:rsidRPr="00622933">
              <w:t>; RRID:AB_331158</w:t>
            </w:r>
          </w:p>
        </w:tc>
      </w:tr>
      <w:tr w:rsidR="00046273" w:rsidRPr="00FB5E02" w14:paraId="4F41173F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A13A05" w14:textId="5C6A30C5" w:rsidR="00046273" w:rsidRPr="00FB5E02" w:rsidRDefault="00046273" w:rsidP="00046273">
            <w:r w:rsidRPr="00622933">
              <w:t>Rabbit monoclonal anti-</w:t>
            </w:r>
            <w:r w:rsidRPr="00622933">
              <w:rPr>
                <w:bCs/>
                <w:iCs/>
              </w:rPr>
              <w:t>P-AKT</w:t>
            </w:r>
            <w:r>
              <w:rPr>
                <w:bCs/>
                <w:iCs/>
              </w:rPr>
              <w:t>(Ser473)</w:t>
            </w:r>
          </w:p>
        </w:tc>
        <w:tc>
          <w:tcPr>
            <w:tcW w:w="2250" w:type="dxa"/>
            <w:shd w:val="clear" w:color="auto" w:fill="auto"/>
          </w:tcPr>
          <w:p w14:paraId="4F3B8704" w14:textId="115B5FFB" w:rsidR="00046273" w:rsidRPr="00FB5E02" w:rsidRDefault="00046273" w:rsidP="00046273">
            <w:r w:rsidRPr="00622933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39B77CF2" w14:textId="559C709F" w:rsidR="00046273" w:rsidRPr="00FB5E02" w:rsidRDefault="00046273" w:rsidP="00046273">
            <w:r w:rsidRPr="00622933">
              <w:t xml:space="preserve">Cat# </w:t>
            </w:r>
            <w:r w:rsidRPr="00046273">
              <w:t>4060</w:t>
            </w:r>
            <w:r w:rsidRPr="00622933">
              <w:t xml:space="preserve">; </w:t>
            </w:r>
            <w:r w:rsidRPr="00046273">
              <w:t>RRID:AB_2315049</w:t>
            </w:r>
          </w:p>
        </w:tc>
      </w:tr>
      <w:tr w:rsidR="00046273" w:rsidRPr="00FB5E02" w14:paraId="1EDCCACB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F25A2BB" w14:textId="384DD41B" w:rsidR="00046273" w:rsidRPr="00FB5E02" w:rsidRDefault="00046273" w:rsidP="00046273">
            <w:r w:rsidRPr="00622933">
              <w:t>Rabbit monoclonal anti-</w:t>
            </w:r>
            <w:r w:rsidRPr="00622933">
              <w:rPr>
                <w:bCs/>
                <w:iCs/>
              </w:rPr>
              <w:t>P-AKT</w:t>
            </w:r>
            <w:r>
              <w:rPr>
                <w:bCs/>
                <w:iCs/>
              </w:rPr>
              <w:t>(Thr308)</w:t>
            </w:r>
          </w:p>
        </w:tc>
        <w:tc>
          <w:tcPr>
            <w:tcW w:w="2250" w:type="dxa"/>
            <w:shd w:val="clear" w:color="auto" w:fill="auto"/>
          </w:tcPr>
          <w:p w14:paraId="31E0A76B" w14:textId="0C4184A2" w:rsidR="00046273" w:rsidRPr="00FB5E02" w:rsidRDefault="00046273" w:rsidP="00046273">
            <w:r w:rsidRPr="00622933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57C4401F" w14:textId="55EB0F33" w:rsidR="00046273" w:rsidRPr="00FB5E02" w:rsidRDefault="00046273" w:rsidP="00046273">
            <w:pPr>
              <w:rPr>
                <w:highlight w:val="yellow"/>
              </w:rPr>
            </w:pPr>
            <w:r w:rsidRPr="00622933">
              <w:t xml:space="preserve">Cat# </w:t>
            </w:r>
            <w:r w:rsidRPr="00046273">
              <w:t>2965</w:t>
            </w:r>
            <w:r w:rsidRPr="00622933">
              <w:t xml:space="preserve">; </w:t>
            </w:r>
            <w:r w:rsidRPr="00046273">
              <w:t>RRID:AB_2255933</w:t>
            </w:r>
          </w:p>
        </w:tc>
      </w:tr>
      <w:tr w:rsidR="00046273" w:rsidRPr="00FB5E02" w14:paraId="280CBD7B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75C85F2" w14:textId="16A5E398" w:rsidR="00046273" w:rsidRPr="00FB5E02" w:rsidRDefault="00046273" w:rsidP="00046273">
            <w:r w:rsidRPr="00622933">
              <w:t>Rabbit monoclonal anti-</w:t>
            </w:r>
            <w:r>
              <w:rPr>
                <w:bCs/>
                <w:iCs/>
              </w:rPr>
              <w:t>NT5E</w:t>
            </w:r>
          </w:p>
        </w:tc>
        <w:tc>
          <w:tcPr>
            <w:tcW w:w="2250" w:type="dxa"/>
            <w:shd w:val="clear" w:color="auto" w:fill="auto"/>
          </w:tcPr>
          <w:p w14:paraId="538B513B" w14:textId="11C67F21" w:rsidR="00046273" w:rsidRPr="00FB5E02" w:rsidRDefault="00046273" w:rsidP="00046273">
            <w:pPr>
              <w:rPr>
                <w:highlight w:val="yellow"/>
              </w:rPr>
            </w:pPr>
            <w:r w:rsidRPr="00622933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0DB3067E" w14:textId="56132BA1" w:rsidR="00046273" w:rsidRPr="00FB5E02" w:rsidRDefault="00046273" w:rsidP="00046273">
            <w:pPr>
              <w:rPr>
                <w:highlight w:val="yellow"/>
              </w:rPr>
            </w:pPr>
            <w:r w:rsidRPr="00622933">
              <w:t xml:space="preserve">Cat# </w:t>
            </w:r>
            <w:r w:rsidRPr="00046273">
              <w:t>13160</w:t>
            </w:r>
            <w:r w:rsidRPr="00622933">
              <w:t xml:space="preserve">; </w:t>
            </w:r>
            <w:r w:rsidRPr="00046273">
              <w:t>RRID:AB_2716625</w:t>
            </w:r>
          </w:p>
        </w:tc>
      </w:tr>
      <w:tr w:rsidR="00046273" w:rsidRPr="00FB5E02" w14:paraId="7F507753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CDE9E2" w14:textId="5FC266B8" w:rsidR="00046273" w:rsidRPr="00FB5E02" w:rsidRDefault="00046273" w:rsidP="00046273">
            <w:pPr>
              <w:rPr>
                <w:lang w:eastAsia="ja-JP"/>
              </w:rPr>
            </w:pPr>
            <w:r w:rsidRPr="00FB5E02">
              <w:t>Rabbit polyclonal</w:t>
            </w:r>
            <w:r w:rsidRPr="003878E6">
              <w:t xml:space="preserve"> </w:t>
            </w:r>
            <w:r w:rsidRPr="00622933">
              <w:t>anti-</w:t>
            </w:r>
            <w:r>
              <w:rPr>
                <w:bCs/>
                <w:iCs/>
              </w:rPr>
              <w:t>HPRT1</w:t>
            </w:r>
          </w:p>
        </w:tc>
        <w:tc>
          <w:tcPr>
            <w:tcW w:w="2250" w:type="dxa"/>
            <w:shd w:val="clear" w:color="auto" w:fill="auto"/>
          </w:tcPr>
          <w:p w14:paraId="7592408A" w14:textId="39F08CAD" w:rsidR="00046273" w:rsidRPr="00FB5E02" w:rsidRDefault="00046273" w:rsidP="00046273">
            <w:pPr>
              <w:rPr>
                <w:highlight w:val="yellow"/>
              </w:rPr>
            </w:pPr>
            <w:r w:rsidRPr="00046273">
              <w:t>Proteintech</w:t>
            </w:r>
          </w:p>
        </w:tc>
        <w:tc>
          <w:tcPr>
            <w:tcW w:w="2118" w:type="dxa"/>
            <w:shd w:val="clear" w:color="auto" w:fill="auto"/>
          </w:tcPr>
          <w:p w14:paraId="7EEDAE9B" w14:textId="692F5E0F" w:rsidR="00046273" w:rsidRPr="00FB5E02" w:rsidRDefault="00046273" w:rsidP="00046273">
            <w:pPr>
              <w:rPr>
                <w:highlight w:val="yellow"/>
              </w:rPr>
            </w:pPr>
            <w:r w:rsidRPr="00622933">
              <w:t xml:space="preserve">Cat# </w:t>
            </w:r>
            <w:r w:rsidRPr="00046273">
              <w:t>15059-1-AP</w:t>
            </w:r>
            <w:r w:rsidRPr="00622933">
              <w:t xml:space="preserve">; </w:t>
            </w:r>
            <w:r w:rsidRPr="00046273">
              <w:t>RRID:AB_10638622</w:t>
            </w:r>
          </w:p>
        </w:tc>
      </w:tr>
      <w:tr w:rsidR="00046273" w:rsidRPr="00FB5E02" w14:paraId="566619B5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CFEB7A4" w14:textId="4024339B" w:rsidR="00046273" w:rsidRPr="00FB5E02" w:rsidRDefault="00A720DC" w:rsidP="00046273">
            <w:pPr>
              <w:rPr>
                <w:lang w:eastAsia="ja-JP"/>
              </w:rPr>
            </w:pPr>
            <w:r w:rsidRPr="00622933">
              <w:t>Mouse monoclonal</w:t>
            </w:r>
            <w:r w:rsidR="00046273" w:rsidRPr="003878E6">
              <w:t xml:space="preserve"> </w:t>
            </w:r>
            <w:r w:rsidR="00046273" w:rsidRPr="00622933">
              <w:t>anti-</w:t>
            </w:r>
            <w:r w:rsidR="00046273">
              <w:rPr>
                <w:bCs/>
                <w:iCs/>
              </w:rPr>
              <w:t>HPRT1</w:t>
            </w:r>
          </w:p>
        </w:tc>
        <w:tc>
          <w:tcPr>
            <w:tcW w:w="2250" w:type="dxa"/>
            <w:shd w:val="clear" w:color="auto" w:fill="auto"/>
          </w:tcPr>
          <w:p w14:paraId="62D7FE98" w14:textId="18C6FD0A" w:rsidR="00046273" w:rsidRPr="00FB5E02" w:rsidRDefault="00A720DC" w:rsidP="00046273">
            <w:pPr>
              <w:rPr>
                <w:highlight w:val="yellow"/>
              </w:rPr>
            </w:pPr>
            <w:r w:rsidRPr="00A720DC">
              <w:t>Santa Cruz Biotechnology</w:t>
            </w:r>
          </w:p>
        </w:tc>
        <w:tc>
          <w:tcPr>
            <w:tcW w:w="2118" w:type="dxa"/>
            <w:shd w:val="clear" w:color="auto" w:fill="auto"/>
          </w:tcPr>
          <w:p w14:paraId="58307785" w14:textId="53ED6106" w:rsidR="00046273" w:rsidRPr="00FB5E02" w:rsidRDefault="00046273" w:rsidP="00046273">
            <w:pPr>
              <w:rPr>
                <w:highlight w:val="yellow"/>
              </w:rPr>
            </w:pPr>
            <w:r w:rsidRPr="00622933">
              <w:t xml:space="preserve">Cat# </w:t>
            </w:r>
            <w:bookmarkStart w:id="0" w:name="_Hlk139368810"/>
            <w:r w:rsidR="00A720DC" w:rsidRPr="00A720DC">
              <w:t>sc-376938</w:t>
            </w:r>
            <w:bookmarkEnd w:id="0"/>
            <w:r w:rsidRPr="00622933">
              <w:t xml:space="preserve">; </w:t>
            </w:r>
            <w:r w:rsidR="00A720DC" w:rsidRPr="00A720DC">
              <w:t>RRID:AB_2938532</w:t>
            </w:r>
          </w:p>
        </w:tc>
      </w:tr>
      <w:tr w:rsidR="00A720DC" w:rsidRPr="00FB5E02" w14:paraId="318AEBE0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F52047" w14:textId="1E4088A3" w:rsidR="00A720DC" w:rsidRPr="00FB5E02" w:rsidRDefault="00A720DC" w:rsidP="00A720DC">
            <w:pPr>
              <w:rPr>
                <w:lang w:eastAsia="ja-JP"/>
              </w:rPr>
            </w:pPr>
            <w:r w:rsidRPr="00622933">
              <w:t>Rabbit monoclonal anti-</w:t>
            </w:r>
            <w:r>
              <w:rPr>
                <w:bCs/>
                <w:iCs/>
              </w:rPr>
              <w:t>Cyclin D1</w:t>
            </w:r>
          </w:p>
        </w:tc>
        <w:tc>
          <w:tcPr>
            <w:tcW w:w="2250" w:type="dxa"/>
            <w:shd w:val="clear" w:color="auto" w:fill="auto"/>
          </w:tcPr>
          <w:p w14:paraId="47E4105F" w14:textId="49EA2C14" w:rsidR="00A720DC" w:rsidRPr="00FB5E02" w:rsidRDefault="00A720DC" w:rsidP="00A720DC">
            <w:pPr>
              <w:rPr>
                <w:highlight w:val="yellow"/>
              </w:rPr>
            </w:pPr>
            <w:r w:rsidRPr="00622933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38FF346C" w14:textId="1B9DF582" w:rsidR="00A720DC" w:rsidRPr="00FB5E02" w:rsidRDefault="00A720DC" w:rsidP="00A720DC">
            <w:pPr>
              <w:rPr>
                <w:highlight w:val="yellow"/>
              </w:rPr>
            </w:pPr>
            <w:r w:rsidRPr="00622933">
              <w:t xml:space="preserve">Cat# </w:t>
            </w:r>
            <w:r w:rsidRPr="00A720DC">
              <w:t>2978</w:t>
            </w:r>
            <w:r w:rsidRPr="00622933">
              <w:t xml:space="preserve">; </w:t>
            </w:r>
            <w:r w:rsidRPr="00A720DC">
              <w:t>RRID:AB_2259616</w:t>
            </w:r>
          </w:p>
        </w:tc>
      </w:tr>
      <w:tr w:rsidR="00A720DC" w:rsidRPr="00FB5E02" w14:paraId="3099352B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87C5A5" w14:textId="016DD709" w:rsidR="00A720DC" w:rsidRPr="00FB5E02" w:rsidRDefault="00A720DC" w:rsidP="00A720DC">
            <w:pPr>
              <w:rPr>
                <w:lang w:eastAsia="ja-JP"/>
              </w:rPr>
            </w:pPr>
            <w:r w:rsidRPr="00622933">
              <w:t>Rabbit monoclonal anti-</w:t>
            </w:r>
            <w:r w:rsidR="0024694B" w:rsidRPr="0024694B">
              <w:rPr>
                <w:bCs/>
                <w:iCs/>
              </w:rPr>
              <w:t>IKKβ</w:t>
            </w:r>
          </w:p>
        </w:tc>
        <w:tc>
          <w:tcPr>
            <w:tcW w:w="2250" w:type="dxa"/>
            <w:shd w:val="clear" w:color="auto" w:fill="auto"/>
          </w:tcPr>
          <w:p w14:paraId="28B6198B" w14:textId="2604205A" w:rsidR="00A720DC" w:rsidRPr="00FB5E02" w:rsidRDefault="00A720DC" w:rsidP="00A720DC">
            <w:pPr>
              <w:rPr>
                <w:highlight w:val="yellow"/>
              </w:rPr>
            </w:pPr>
            <w:r w:rsidRPr="00622933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01F50A4F" w14:textId="1167F653" w:rsidR="00A720DC" w:rsidRPr="00FB5E02" w:rsidRDefault="00A720DC" w:rsidP="00A720DC">
            <w:pPr>
              <w:rPr>
                <w:highlight w:val="yellow"/>
              </w:rPr>
            </w:pPr>
            <w:r w:rsidRPr="00622933">
              <w:t xml:space="preserve">Cat# </w:t>
            </w:r>
            <w:r w:rsidR="0024694B" w:rsidRPr="0024694B">
              <w:t>2370</w:t>
            </w:r>
            <w:r w:rsidRPr="00622933">
              <w:t xml:space="preserve">; </w:t>
            </w:r>
            <w:r w:rsidR="0024694B" w:rsidRPr="0024694B">
              <w:t>RRID:AB_2122154</w:t>
            </w:r>
          </w:p>
        </w:tc>
      </w:tr>
      <w:tr w:rsidR="00A720DC" w:rsidRPr="00FB5E02" w14:paraId="315DADD6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997C82" w14:textId="339582C3" w:rsidR="00A720DC" w:rsidRPr="00FB5E02" w:rsidRDefault="001D37D9" w:rsidP="0024694B">
            <w:pPr>
              <w:tabs>
                <w:tab w:val="left" w:pos="832"/>
              </w:tabs>
              <w:rPr>
                <w:lang w:eastAsia="ja-JP"/>
              </w:rPr>
            </w:pPr>
            <w:r w:rsidRPr="00622933">
              <w:t>Rabbit monoclonal anti-</w:t>
            </w:r>
            <w:r w:rsidR="0024694B" w:rsidRPr="0024694B">
              <w:rPr>
                <w:lang w:eastAsia="ja-JP"/>
              </w:rPr>
              <w:t>P-IKKα/β</w:t>
            </w:r>
          </w:p>
        </w:tc>
        <w:tc>
          <w:tcPr>
            <w:tcW w:w="2250" w:type="dxa"/>
            <w:shd w:val="clear" w:color="auto" w:fill="auto"/>
          </w:tcPr>
          <w:p w14:paraId="1B4A2F17" w14:textId="2CDF3399" w:rsidR="00A720DC" w:rsidRPr="00FB5E02" w:rsidRDefault="001D37D9" w:rsidP="00A720DC">
            <w:pPr>
              <w:rPr>
                <w:highlight w:val="yellow"/>
              </w:rPr>
            </w:pPr>
            <w:r w:rsidRPr="001D37D9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1C1D76A7" w14:textId="6E45C0C9" w:rsidR="00A720DC" w:rsidRPr="00FB5E02" w:rsidRDefault="001D37D9" w:rsidP="00A720DC">
            <w:pPr>
              <w:rPr>
                <w:highlight w:val="yellow"/>
              </w:rPr>
            </w:pPr>
            <w:r w:rsidRPr="00622933">
              <w:t xml:space="preserve">Cat# </w:t>
            </w:r>
            <w:r w:rsidRPr="001D37D9">
              <w:t>2697</w:t>
            </w:r>
            <w:r w:rsidRPr="00622933">
              <w:t xml:space="preserve">; </w:t>
            </w:r>
            <w:r w:rsidRPr="001D37D9">
              <w:t>RRID:AB_2079382</w:t>
            </w:r>
          </w:p>
        </w:tc>
      </w:tr>
      <w:tr w:rsidR="00A720DC" w:rsidRPr="00FB5E02" w14:paraId="1FF14383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E2BFAC" w14:textId="457A9B66" w:rsidR="00A720DC" w:rsidRPr="00FB5E02" w:rsidRDefault="001D37D9" w:rsidP="00A720DC">
            <w:pPr>
              <w:rPr>
                <w:lang w:eastAsia="ja-JP"/>
              </w:rPr>
            </w:pPr>
            <w:r w:rsidRPr="001D37D9">
              <w:rPr>
                <w:lang w:eastAsia="ja-JP"/>
              </w:rPr>
              <w:t>Mouse monoclonal anti-</w:t>
            </w:r>
            <w:r w:rsidR="0024694B" w:rsidRPr="0024694B">
              <w:rPr>
                <w:lang w:eastAsia="ja-JP"/>
              </w:rPr>
              <w:t>Lamin A</w:t>
            </w:r>
          </w:p>
        </w:tc>
        <w:tc>
          <w:tcPr>
            <w:tcW w:w="2250" w:type="dxa"/>
            <w:shd w:val="clear" w:color="auto" w:fill="auto"/>
          </w:tcPr>
          <w:p w14:paraId="22E01246" w14:textId="4839428C" w:rsidR="00A720DC" w:rsidRPr="00FB5E02" w:rsidRDefault="001D37D9" w:rsidP="00A720DC">
            <w:pPr>
              <w:rPr>
                <w:highlight w:val="yellow"/>
              </w:rPr>
            </w:pPr>
            <w:r w:rsidRPr="00961484">
              <w:t>Abcam</w:t>
            </w:r>
          </w:p>
        </w:tc>
        <w:tc>
          <w:tcPr>
            <w:tcW w:w="2118" w:type="dxa"/>
            <w:shd w:val="clear" w:color="auto" w:fill="auto"/>
          </w:tcPr>
          <w:p w14:paraId="23FC450A" w14:textId="6276E65F" w:rsidR="00A720DC" w:rsidRPr="00FB5E02" w:rsidRDefault="001D37D9" w:rsidP="00A720DC">
            <w:pPr>
              <w:rPr>
                <w:highlight w:val="yellow"/>
              </w:rPr>
            </w:pPr>
            <w:r w:rsidRPr="00622933">
              <w:t xml:space="preserve">Cat# </w:t>
            </w:r>
            <w:r w:rsidRPr="001D37D9">
              <w:t>ab8980</w:t>
            </w:r>
            <w:r w:rsidRPr="00622933">
              <w:t xml:space="preserve">; </w:t>
            </w:r>
            <w:r w:rsidRPr="001D37D9">
              <w:t>RRID:AB_306909</w:t>
            </w:r>
          </w:p>
        </w:tc>
      </w:tr>
      <w:tr w:rsidR="001D37D9" w:rsidRPr="00FB5E02" w14:paraId="2E2FD39D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CC04B0E" w14:textId="4ECDD70D" w:rsidR="001D37D9" w:rsidRPr="00FB5E02" w:rsidRDefault="001D37D9" w:rsidP="001D37D9">
            <w:pPr>
              <w:rPr>
                <w:lang w:eastAsia="ja-JP"/>
              </w:rPr>
            </w:pPr>
            <w:r w:rsidRPr="001D37D9">
              <w:rPr>
                <w:lang w:eastAsia="ja-JP"/>
              </w:rPr>
              <w:t>Rabbit polyclonal anti-</w:t>
            </w:r>
            <w:r w:rsidRPr="0024694B">
              <w:rPr>
                <w:lang w:eastAsia="ja-JP"/>
              </w:rPr>
              <w:t>ERK</w:t>
            </w:r>
          </w:p>
        </w:tc>
        <w:tc>
          <w:tcPr>
            <w:tcW w:w="2250" w:type="dxa"/>
            <w:shd w:val="clear" w:color="auto" w:fill="auto"/>
          </w:tcPr>
          <w:p w14:paraId="280C525F" w14:textId="1BA13B44" w:rsidR="001D37D9" w:rsidRPr="00FB5E02" w:rsidRDefault="001D37D9" w:rsidP="001D37D9">
            <w:r w:rsidRPr="001D37D9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7BC0CAC5" w14:textId="4482B1EC" w:rsidR="001D37D9" w:rsidRPr="00FB5E02" w:rsidRDefault="001D37D9" w:rsidP="001D37D9">
            <w:r w:rsidRPr="00622933">
              <w:t xml:space="preserve">Cat# </w:t>
            </w:r>
            <w:r w:rsidRPr="001D37D9">
              <w:t>9102</w:t>
            </w:r>
            <w:r w:rsidRPr="00622933">
              <w:t xml:space="preserve">; </w:t>
            </w:r>
            <w:r w:rsidRPr="001D37D9">
              <w:t>RRID:AB_330744</w:t>
            </w:r>
          </w:p>
        </w:tc>
      </w:tr>
      <w:tr w:rsidR="001745C5" w:rsidRPr="00FB5E02" w14:paraId="7E6CDB6A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D6052C" w14:textId="4686B17C" w:rsidR="001745C5" w:rsidRPr="00FB5E02" w:rsidRDefault="001745C5" w:rsidP="001745C5">
            <w:pPr>
              <w:rPr>
                <w:lang w:eastAsia="ja-JP"/>
              </w:rPr>
            </w:pPr>
            <w:r w:rsidRPr="001745C5">
              <w:rPr>
                <w:lang w:eastAsia="ja-JP"/>
              </w:rPr>
              <w:t>Rabbit monoclonal anti-</w:t>
            </w:r>
            <w:r>
              <w:rPr>
                <w:lang w:eastAsia="ja-JP"/>
              </w:rPr>
              <w:t>P-</w:t>
            </w:r>
            <w:r w:rsidRPr="0024694B">
              <w:rPr>
                <w:lang w:eastAsia="ja-JP"/>
              </w:rPr>
              <w:t>ERK</w:t>
            </w:r>
          </w:p>
        </w:tc>
        <w:tc>
          <w:tcPr>
            <w:tcW w:w="2250" w:type="dxa"/>
            <w:shd w:val="clear" w:color="auto" w:fill="auto"/>
          </w:tcPr>
          <w:p w14:paraId="5C9172B3" w14:textId="6F14053D" w:rsidR="001745C5" w:rsidRPr="00FB5E02" w:rsidRDefault="001745C5" w:rsidP="001745C5">
            <w:r w:rsidRPr="001D37D9">
              <w:t>Cell Signaling Technology</w:t>
            </w:r>
          </w:p>
        </w:tc>
        <w:tc>
          <w:tcPr>
            <w:tcW w:w="2118" w:type="dxa"/>
            <w:shd w:val="clear" w:color="auto" w:fill="auto"/>
          </w:tcPr>
          <w:p w14:paraId="52EA37D5" w14:textId="3AB4F5C0" w:rsidR="001745C5" w:rsidRPr="00FB5E02" w:rsidRDefault="001745C5" w:rsidP="001745C5">
            <w:r w:rsidRPr="00622933">
              <w:t xml:space="preserve">Cat# </w:t>
            </w:r>
            <w:r w:rsidRPr="001745C5">
              <w:t>4370</w:t>
            </w:r>
            <w:r w:rsidRPr="00622933">
              <w:t xml:space="preserve">; </w:t>
            </w:r>
            <w:r w:rsidRPr="001745C5">
              <w:t>RRID:AB_2315112</w:t>
            </w:r>
          </w:p>
        </w:tc>
      </w:tr>
      <w:tr w:rsidR="001745C5" w:rsidRPr="00FB5E02" w14:paraId="4FCB9141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12A6712" w14:textId="5A0099F5" w:rsidR="001745C5" w:rsidRPr="00FB5E02" w:rsidRDefault="001745C5" w:rsidP="001745C5">
            <w:pPr>
              <w:rPr>
                <w:lang w:eastAsia="ja-JP"/>
              </w:rPr>
            </w:pPr>
            <w:r>
              <w:rPr>
                <w:lang w:eastAsia="ja-JP"/>
              </w:rPr>
              <w:t>Goat</w:t>
            </w:r>
            <w:r w:rsidRPr="001D37D9">
              <w:rPr>
                <w:lang w:eastAsia="ja-JP"/>
              </w:rPr>
              <w:t xml:space="preserve"> polyclonal anti-</w:t>
            </w:r>
            <w:r w:rsidRPr="0024694B">
              <w:rPr>
                <w:lang w:eastAsia="ja-JP"/>
              </w:rPr>
              <w:t>GFP</w:t>
            </w:r>
          </w:p>
        </w:tc>
        <w:tc>
          <w:tcPr>
            <w:tcW w:w="2250" w:type="dxa"/>
            <w:shd w:val="clear" w:color="auto" w:fill="auto"/>
          </w:tcPr>
          <w:p w14:paraId="42C0F73A" w14:textId="0F912CE5" w:rsidR="001745C5" w:rsidRPr="00FB5E02" w:rsidRDefault="001745C5" w:rsidP="001745C5">
            <w:r w:rsidRPr="001745C5">
              <w:t>Santa Cruz Biotechnology</w:t>
            </w:r>
          </w:p>
        </w:tc>
        <w:tc>
          <w:tcPr>
            <w:tcW w:w="2118" w:type="dxa"/>
            <w:shd w:val="clear" w:color="auto" w:fill="auto"/>
          </w:tcPr>
          <w:p w14:paraId="7FD9562A" w14:textId="722B3EBD" w:rsidR="001745C5" w:rsidRPr="00FB5E02" w:rsidRDefault="001745C5" w:rsidP="001745C5">
            <w:r w:rsidRPr="00622933">
              <w:t xml:space="preserve">Cat# </w:t>
            </w:r>
            <w:r w:rsidRPr="001745C5">
              <w:t>sc-5385</w:t>
            </w:r>
            <w:r w:rsidRPr="00622933">
              <w:t xml:space="preserve">; </w:t>
            </w:r>
            <w:r w:rsidRPr="001745C5">
              <w:t>RRID:AB_641121</w:t>
            </w:r>
          </w:p>
        </w:tc>
      </w:tr>
      <w:tr w:rsidR="001745C5" w:rsidRPr="00FB5E02" w14:paraId="75607468" w14:textId="77777777" w:rsidTr="00894EDE">
        <w:trPr>
          <w:cantSplit/>
          <w:trHeight w:val="259"/>
        </w:trPr>
        <w:tc>
          <w:tcPr>
            <w:tcW w:w="960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31C07B4" w14:textId="77777777" w:rsidR="001745C5" w:rsidRPr="00FB5E02" w:rsidRDefault="001745C5" w:rsidP="001745C5">
            <w:r w:rsidRPr="00FB5E02">
              <w:t>Chemicals, Peptides, and Recombinant Proteins</w:t>
            </w:r>
          </w:p>
        </w:tc>
      </w:tr>
      <w:tr w:rsidR="001745C5" w:rsidRPr="00FB5E02" w14:paraId="2D50D2DF" w14:textId="77777777" w:rsidTr="00894ED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05EA8D4" w14:textId="7198FDE3" w:rsidR="001745C5" w:rsidRPr="00FB5E02" w:rsidRDefault="001745C5" w:rsidP="001745C5">
            <w:pPr>
              <w:rPr>
                <w:lang w:eastAsia="ja-JP"/>
              </w:rPr>
            </w:pPr>
            <w:r w:rsidRPr="001745C5">
              <w:rPr>
                <w:lang w:eastAsia="ja-JP"/>
              </w:rPr>
              <w:t>TNFα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A7F87FD" w14:textId="08DE2D20" w:rsidR="001745C5" w:rsidRPr="00FB5E02" w:rsidRDefault="001745C5" w:rsidP="001745C5">
            <w:pPr>
              <w:rPr>
                <w:lang w:eastAsia="ja-JP"/>
              </w:rPr>
            </w:pPr>
            <w:r w:rsidRPr="001745C5">
              <w:rPr>
                <w:lang w:eastAsia="ja-JP"/>
              </w:rPr>
              <w:t>Thermo Fisher Scientific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2990A684" w14:textId="012E3E9C" w:rsidR="001745C5" w:rsidRPr="00FB5E02" w:rsidRDefault="001745C5" w:rsidP="001745C5">
            <w:pPr>
              <w:rPr>
                <w:lang w:eastAsia="ja-JP"/>
              </w:rPr>
            </w:pPr>
            <w:r w:rsidRPr="00FB5E02">
              <w:rPr>
                <w:rFonts w:hint="eastAsia"/>
                <w:lang w:eastAsia="ja-JP"/>
              </w:rPr>
              <w:t>C</w:t>
            </w:r>
            <w:r w:rsidRPr="00FB5E02">
              <w:rPr>
                <w:lang w:eastAsia="ja-JP"/>
              </w:rPr>
              <w:t>at#</w:t>
            </w:r>
            <w:r w:rsidR="00850599">
              <w:rPr>
                <w:lang w:eastAsia="ja-JP"/>
              </w:rPr>
              <w:t xml:space="preserve"> </w:t>
            </w:r>
            <w:r w:rsidR="00850599" w:rsidRPr="00850599">
              <w:rPr>
                <w:lang w:eastAsia="ja-JP"/>
              </w:rPr>
              <w:t>PHC3015</w:t>
            </w:r>
          </w:p>
        </w:tc>
      </w:tr>
      <w:tr w:rsidR="001745C5" w:rsidRPr="00FB5E02" w14:paraId="183E0400" w14:textId="77777777" w:rsidTr="00894ED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0B68257" w14:textId="7869F1C6" w:rsidR="001745C5" w:rsidRPr="00FB5E02" w:rsidRDefault="001745C5" w:rsidP="001745C5">
            <w:pPr>
              <w:rPr>
                <w:lang w:eastAsia="ja-JP"/>
              </w:rPr>
            </w:pPr>
            <w:r w:rsidRPr="001745C5">
              <w:rPr>
                <w:lang w:eastAsia="ja-JP"/>
              </w:rPr>
              <w:t>MG13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B30877" w14:textId="1C12F90B" w:rsidR="001745C5" w:rsidRPr="00FB5E02" w:rsidRDefault="001745C5" w:rsidP="001745C5">
            <w:pPr>
              <w:rPr>
                <w:lang w:eastAsia="ja-JP"/>
              </w:rPr>
            </w:pPr>
            <w:r w:rsidRPr="001745C5">
              <w:rPr>
                <w:bCs/>
                <w:iCs/>
                <w:lang w:eastAsia="ja-JP"/>
              </w:rPr>
              <w:t>Merck Millipore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2358944D" w14:textId="175957DB" w:rsidR="001745C5" w:rsidRPr="00FB5E02" w:rsidRDefault="00850599" w:rsidP="001745C5">
            <w:pPr>
              <w:rPr>
                <w:lang w:eastAsia="ja-JP"/>
              </w:rPr>
            </w:pPr>
            <w:r w:rsidRPr="00234781">
              <w:t>Cat#</w:t>
            </w:r>
            <w:r>
              <w:t xml:space="preserve"> </w:t>
            </w:r>
            <w:r w:rsidRPr="00850599">
              <w:t>474790</w:t>
            </w:r>
          </w:p>
        </w:tc>
      </w:tr>
      <w:tr w:rsidR="001745C5" w:rsidRPr="00FB5E02" w14:paraId="6EC55D21" w14:textId="77777777" w:rsidTr="00894ED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E2C260E" w14:textId="2C2994E6" w:rsidR="001745C5" w:rsidRPr="00FB5E02" w:rsidRDefault="001745C5" w:rsidP="001745C5">
            <w:pPr>
              <w:rPr>
                <w:lang w:eastAsia="ja-JP"/>
              </w:rPr>
            </w:pPr>
            <w:r w:rsidRPr="001745C5">
              <w:rPr>
                <w:lang w:eastAsia="ja-JP"/>
              </w:rPr>
              <w:t>Rapamyc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EBCA774" w14:textId="24E5C2FC" w:rsidR="001745C5" w:rsidRPr="00FB5E02" w:rsidRDefault="001745C5" w:rsidP="001745C5">
            <w:r w:rsidRPr="001745C5">
              <w:rPr>
                <w:bCs/>
                <w:iCs/>
                <w:lang w:eastAsia="ja-JP"/>
              </w:rPr>
              <w:t>Merck Millipore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4670C1BD" w14:textId="6B540806" w:rsidR="001745C5" w:rsidRPr="00FB5E02" w:rsidRDefault="00850599" w:rsidP="001745C5">
            <w:pPr>
              <w:rPr>
                <w:lang w:eastAsia="ja-JP"/>
              </w:rPr>
            </w:pPr>
            <w:r w:rsidRPr="00234781">
              <w:t>Cat#</w:t>
            </w:r>
            <w:r>
              <w:t xml:space="preserve"> </w:t>
            </w:r>
            <w:r w:rsidRPr="00850599">
              <w:t>553210</w:t>
            </w:r>
          </w:p>
        </w:tc>
      </w:tr>
      <w:tr w:rsidR="001745C5" w:rsidRPr="00FB5E02" w14:paraId="28943AE0" w14:textId="77777777" w:rsidTr="00894ED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492A34A" w14:textId="1BEE1F23" w:rsidR="001745C5" w:rsidRPr="00FB5E02" w:rsidRDefault="001745C5" w:rsidP="001745C5">
            <w:pPr>
              <w:rPr>
                <w:lang w:eastAsia="ja-JP"/>
              </w:rPr>
            </w:pPr>
            <w:r w:rsidRPr="001745C5">
              <w:rPr>
                <w:lang w:eastAsia="ja-JP"/>
              </w:rPr>
              <w:t>LY29400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88F21BB" w14:textId="1D7601A9" w:rsidR="001745C5" w:rsidRPr="00FB5E02" w:rsidRDefault="001745C5" w:rsidP="001745C5">
            <w:r w:rsidRPr="001745C5">
              <w:rPr>
                <w:bCs/>
                <w:iCs/>
                <w:lang w:eastAsia="ja-JP"/>
              </w:rPr>
              <w:t>Merck Millipore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160DC03A" w14:textId="1EB7FA2B" w:rsidR="001745C5" w:rsidRPr="00FB5E02" w:rsidRDefault="00850599" w:rsidP="001745C5">
            <w:r w:rsidRPr="00234781">
              <w:t>Cat#</w:t>
            </w:r>
            <w:r>
              <w:t xml:space="preserve"> </w:t>
            </w:r>
            <w:r w:rsidRPr="00850599">
              <w:t>440202</w:t>
            </w:r>
          </w:p>
        </w:tc>
      </w:tr>
      <w:tr w:rsidR="001745C5" w:rsidRPr="00FB5E02" w14:paraId="0AB52D1C" w14:textId="77777777" w:rsidTr="00894ED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9A379FE" w14:textId="627F000B" w:rsidR="001745C5" w:rsidRPr="00FB5E02" w:rsidRDefault="001745C5" w:rsidP="001745C5">
            <w:pPr>
              <w:rPr>
                <w:lang w:eastAsia="ja-JP"/>
              </w:rPr>
            </w:pPr>
            <w:r w:rsidRPr="001745C5">
              <w:rPr>
                <w:bCs/>
                <w:iCs/>
                <w:lang w:eastAsia="ja-JP"/>
              </w:rPr>
              <w:lastRenderedPageBreak/>
              <w:t>BAY11-7085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F8BDE36" w14:textId="77F3E059" w:rsidR="001745C5" w:rsidRPr="00FB5E02" w:rsidRDefault="001745C5" w:rsidP="001745C5">
            <w:r w:rsidRPr="001745C5">
              <w:t>Fujifilm Wako Pure Chemical Industries, Ltd.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63D8AEC2" w14:textId="4AE0903C" w:rsidR="001745C5" w:rsidRPr="00FB5E02" w:rsidRDefault="00850599" w:rsidP="001745C5">
            <w:r w:rsidRPr="00234781">
              <w:t>Cat#</w:t>
            </w:r>
            <w:r>
              <w:t xml:space="preserve"> </w:t>
            </w:r>
            <w:r w:rsidRPr="00850599">
              <w:t>020-14331</w:t>
            </w:r>
          </w:p>
        </w:tc>
      </w:tr>
      <w:tr w:rsidR="001745C5" w:rsidRPr="00FB5E02" w14:paraId="0C82A509" w14:textId="77777777" w:rsidTr="00894ED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5974835" w14:textId="2EC6B56E" w:rsidR="001745C5" w:rsidRPr="001745C5" w:rsidRDefault="001745C5" w:rsidP="001745C5">
            <w:pPr>
              <w:rPr>
                <w:bCs/>
                <w:iCs/>
                <w:lang w:eastAsia="ja-JP"/>
              </w:rPr>
            </w:pPr>
            <w:r w:rsidRPr="001745C5">
              <w:rPr>
                <w:bCs/>
                <w:iCs/>
                <w:lang w:eastAsia="ja-JP"/>
              </w:rPr>
              <w:t>AKT inhibitor VII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7B9F6FE" w14:textId="601E3A02" w:rsidR="001745C5" w:rsidRPr="00FB5E02" w:rsidRDefault="001745C5" w:rsidP="001745C5">
            <w:r w:rsidRPr="001745C5">
              <w:t>Cayman Chemical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24452AAB" w14:textId="20A64298" w:rsidR="001745C5" w:rsidRPr="00FB5E02" w:rsidRDefault="00234781" w:rsidP="001745C5">
            <w:r w:rsidRPr="00234781">
              <w:t>Cat#</w:t>
            </w:r>
            <w:r>
              <w:t xml:space="preserve"> </w:t>
            </w:r>
            <w:r w:rsidRPr="00234781">
              <w:t>14870</w:t>
            </w:r>
          </w:p>
        </w:tc>
      </w:tr>
      <w:tr w:rsidR="001745C5" w:rsidRPr="00FB5E02" w14:paraId="0E2E4DA0" w14:textId="77777777" w:rsidTr="00894ED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B02059E" w14:textId="2FBE226A" w:rsidR="001745C5" w:rsidRPr="001745C5" w:rsidRDefault="001745C5" w:rsidP="001745C5">
            <w:pPr>
              <w:rPr>
                <w:bCs/>
                <w:iCs/>
                <w:lang w:eastAsia="ja-JP"/>
              </w:rPr>
            </w:pPr>
            <w:r w:rsidRPr="001745C5">
              <w:rPr>
                <w:bCs/>
                <w:iCs/>
                <w:lang w:eastAsia="ja-JP"/>
              </w:rPr>
              <w:t>SB21676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79E2C7A" w14:textId="3EDDEA50" w:rsidR="001745C5" w:rsidRPr="00FB5E02" w:rsidRDefault="001745C5" w:rsidP="001745C5">
            <w:r w:rsidRPr="001745C5">
              <w:t>Sigma-Aldrich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3A1D395C" w14:textId="4D660FD0" w:rsidR="001745C5" w:rsidRPr="00FB5E02" w:rsidRDefault="00234781" w:rsidP="001745C5">
            <w:r w:rsidRPr="00234781">
              <w:t>Cat#</w:t>
            </w:r>
            <w:r>
              <w:t xml:space="preserve"> </w:t>
            </w:r>
            <w:r w:rsidRPr="00234781">
              <w:t>S3442</w:t>
            </w:r>
          </w:p>
        </w:tc>
      </w:tr>
      <w:tr w:rsidR="001745C5" w:rsidRPr="00FB5E02" w14:paraId="1E55DC01" w14:textId="77777777" w:rsidTr="00894ED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164A661" w14:textId="44B84A5B" w:rsidR="001745C5" w:rsidRPr="001745C5" w:rsidRDefault="001745C5" w:rsidP="001745C5">
            <w:pPr>
              <w:rPr>
                <w:bCs/>
                <w:iCs/>
                <w:lang w:eastAsia="ja-JP"/>
              </w:rPr>
            </w:pPr>
            <w:r w:rsidRPr="001745C5">
              <w:rPr>
                <w:bCs/>
                <w:iCs/>
                <w:lang w:eastAsia="ja-JP"/>
              </w:rPr>
              <w:t>SB20358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D4F9402" w14:textId="0EF70977" w:rsidR="001745C5" w:rsidRPr="00FB5E02" w:rsidRDefault="001745C5" w:rsidP="001745C5">
            <w:r w:rsidRPr="001745C5">
              <w:t>Cell Signaling Technology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60EDD01D" w14:textId="406EFF35" w:rsidR="001745C5" w:rsidRPr="00FB5E02" w:rsidRDefault="00234781" w:rsidP="001745C5">
            <w:r w:rsidRPr="00234781">
              <w:t>Cat#</w:t>
            </w:r>
            <w:r>
              <w:t xml:space="preserve"> 5633</w:t>
            </w:r>
          </w:p>
        </w:tc>
      </w:tr>
      <w:tr w:rsidR="001745C5" w:rsidRPr="00FB5E02" w14:paraId="3C6C5745" w14:textId="77777777" w:rsidTr="00894ED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EE5C251" w14:textId="3BBE79F6" w:rsidR="001745C5" w:rsidRPr="001745C5" w:rsidRDefault="001745C5" w:rsidP="001745C5">
            <w:pPr>
              <w:rPr>
                <w:bCs/>
                <w:iCs/>
                <w:lang w:eastAsia="ja-JP"/>
              </w:rPr>
            </w:pPr>
            <w:r w:rsidRPr="001745C5">
              <w:rPr>
                <w:bCs/>
                <w:iCs/>
                <w:lang w:eastAsia="ja-JP"/>
              </w:rPr>
              <w:t>U0126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F5C80DB" w14:textId="124F27AE" w:rsidR="001745C5" w:rsidRPr="00FB5E02" w:rsidRDefault="001745C5" w:rsidP="001745C5">
            <w:r w:rsidRPr="001745C5">
              <w:t>MedChemExpress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0AC82CD3" w14:textId="7D416FBD" w:rsidR="001745C5" w:rsidRPr="00FB5E02" w:rsidRDefault="00234781" w:rsidP="001745C5">
            <w:r w:rsidRPr="00234781">
              <w:t>Cat#</w:t>
            </w:r>
            <w:r>
              <w:t xml:space="preserve"> </w:t>
            </w:r>
            <w:r w:rsidRPr="00234781">
              <w:t>HY-12031</w:t>
            </w:r>
          </w:p>
        </w:tc>
      </w:tr>
      <w:tr w:rsidR="00234781" w:rsidRPr="00FB5E02" w14:paraId="79C1B11D" w14:textId="77777777" w:rsidTr="00894ED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835180C" w14:textId="7347F0F2" w:rsidR="00234781" w:rsidRPr="001745C5" w:rsidRDefault="00234781" w:rsidP="00234781">
            <w:pPr>
              <w:rPr>
                <w:bCs/>
                <w:iCs/>
                <w:lang w:eastAsia="ja-JP"/>
              </w:rPr>
            </w:pPr>
            <w:r>
              <w:rPr>
                <w:rFonts w:hint="eastAsia"/>
                <w:bCs/>
                <w:iCs/>
                <w:lang w:eastAsia="ja-JP"/>
              </w:rPr>
              <w:t>A</w:t>
            </w:r>
            <w:r>
              <w:rPr>
                <w:bCs/>
                <w:iCs/>
                <w:lang w:eastAsia="ja-JP"/>
              </w:rPr>
              <w:t>PC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7E848EA" w14:textId="29F3686E" w:rsidR="00234781" w:rsidRPr="001745C5" w:rsidRDefault="00234781" w:rsidP="00234781">
            <w:r w:rsidRPr="00043856">
              <w:t>Tocris Bioscience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254240EE" w14:textId="52689D8B" w:rsidR="00234781" w:rsidRPr="00FB5E02" w:rsidRDefault="00234781" w:rsidP="00234781">
            <w:r w:rsidRPr="00FB5E02">
              <w:rPr>
                <w:rFonts w:hint="eastAsia"/>
                <w:lang w:eastAsia="ja-JP"/>
              </w:rPr>
              <w:t>C</w:t>
            </w:r>
            <w:r w:rsidRPr="00FB5E02">
              <w:rPr>
                <w:lang w:eastAsia="ja-JP"/>
              </w:rPr>
              <w:t>at#</w:t>
            </w:r>
            <w:r>
              <w:rPr>
                <w:lang w:eastAsia="ja-JP"/>
              </w:rPr>
              <w:t xml:space="preserve"> </w:t>
            </w:r>
            <w:r w:rsidRPr="00043856">
              <w:t>3633</w:t>
            </w:r>
          </w:p>
        </w:tc>
      </w:tr>
      <w:tr w:rsidR="00234781" w:rsidRPr="00FB5E02" w14:paraId="7F292844" w14:textId="77777777" w:rsidTr="00894EDE">
        <w:trPr>
          <w:cantSplit/>
          <w:trHeight w:val="259"/>
        </w:trPr>
        <w:tc>
          <w:tcPr>
            <w:tcW w:w="960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9D3D898" w14:textId="77777777" w:rsidR="00234781" w:rsidRPr="00FB5E02" w:rsidRDefault="00234781" w:rsidP="00234781">
            <w:r w:rsidRPr="00FB5E02">
              <w:t>Deposited Data</w:t>
            </w:r>
          </w:p>
        </w:tc>
      </w:tr>
      <w:tr w:rsidR="00234781" w:rsidRPr="00FB5E02" w14:paraId="3B27FEBE" w14:textId="77777777" w:rsidTr="00894ED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8FAABDE" w14:textId="6DE47A42" w:rsidR="00234781" w:rsidRPr="00FB5E02" w:rsidRDefault="00234781" w:rsidP="00234781">
            <w:r>
              <w:t xml:space="preserve">MCF7 </w:t>
            </w:r>
            <w:r w:rsidRPr="006C2D22">
              <w:t xml:space="preserve">RNA-seq </w:t>
            </w:r>
            <w:r w:rsidRPr="00FB5E02">
              <w:t>data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73A04487" w14:textId="77777777" w:rsidR="00234781" w:rsidRPr="00FB5E02" w:rsidRDefault="00234781" w:rsidP="00234781">
            <w:pPr>
              <w:rPr>
                <w:lang w:eastAsia="ja-JP"/>
              </w:rPr>
            </w:pPr>
            <w:r w:rsidRPr="00FB5E02">
              <w:t>This paper</w:t>
            </w:r>
          </w:p>
        </w:tc>
        <w:tc>
          <w:tcPr>
            <w:tcW w:w="211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671E9EC" w14:textId="53F81DC0" w:rsidR="00234781" w:rsidRPr="00FB5E02" w:rsidRDefault="00234781" w:rsidP="00234781">
            <w:pPr>
              <w:rPr>
                <w:lang w:eastAsia="ja-JP"/>
              </w:rPr>
            </w:pPr>
            <w:r>
              <w:t>DDBJ</w:t>
            </w:r>
            <w:r w:rsidRPr="00FB5E02">
              <w:rPr>
                <w:lang w:eastAsia="ja-JP"/>
              </w:rPr>
              <w:t xml:space="preserve">: </w:t>
            </w:r>
            <w:r w:rsidRPr="006C2D22">
              <w:rPr>
                <w:lang w:eastAsia="ja-JP"/>
              </w:rPr>
              <w:t>DRA015837</w:t>
            </w:r>
          </w:p>
        </w:tc>
      </w:tr>
      <w:tr w:rsidR="00234781" w:rsidRPr="00FB5E02" w14:paraId="11FFE027" w14:textId="77777777" w:rsidTr="00894EDE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16681" w14:textId="00486EA6" w:rsidR="00234781" w:rsidRPr="00FB5E02" w:rsidRDefault="00234781" w:rsidP="00234781">
            <w:r w:rsidRPr="006C2D22">
              <w:t>Mouse heart RNA-seq dat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7614FD" w14:textId="2DACCC4F" w:rsidR="00234781" w:rsidRPr="00FB5E02" w:rsidRDefault="00234781" w:rsidP="00234781">
            <w:r w:rsidRPr="00FB5E02">
              <w:t>This paper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01B9A" w14:textId="3874E2E1" w:rsidR="00234781" w:rsidRPr="00FB5E02" w:rsidRDefault="00234781" w:rsidP="00234781">
            <w:r>
              <w:t>DDBJ</w:t>
            </w:r>
            <w:r w:rsidRPr="00FB5E02">
              <w:rPr>
                <w:lang w:eastAsia="ja-JP"/>
              </w:rPr>
              <w:t xml:space="preserve">: </w:t>
            </w:r>
            <w:r w:rsidRPr="006C2D22">
              <w:rPr>
                <w:lang w:eastAsia="ja-JP"/>
              </w:rPr>
              <w:t>DRA015837</w:t>
            </w:r>
          </w:p>
        </w:tc>
      </w:tr>
      <w:tr w:rsidR="00234781" w:rsidRPr="00FB5E02" w14:paraId="480FD627" w14:textId="77777777" w:rsidTr="00894EDE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984D31" w14:textId="2DBE0FB3" w:rsidR="00234781" w:rsidRDefault="00234781" w:rsidP="00234781">
            <w:pPr>
              <w:tabs>
                <w:tab w:val="left" w:pos="791"/>
              </w:tabs>
            </w:pPr>
            <w:r>
              <w:t>T</w:t>
            </w:r>
            <w:r w:rsidRPr="006C2D22">
              <w:t>ime course RNA-seq dat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64F34" w14:textId="1AE1A7A5" w:rsidR="00234781" w:rsidRPr="00FB5E02" w:rsidRDefault="00234781" w:rsidP="00234781">
            <w:r w:rsidRPr="00535471">
              <w:t>https://www.nature.com/articles/s41540-021-00204-7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96837" w14:textId="660D0107" w:rsidR="00234781" w:rsidRDefault="00234781" w:rsidP="00234781">
            <w:r>
              <w:t>DDBJ</w:t>
            </w:r>
            <w:r w:rsidRPr="00FB5E02">
              <w:rPr>
                <w:lang w:eastAsia="ja-JP"/>
              </w:rPr>
              <w:t xml:space="preserve">: </w:t>
            </w:r>
            <w:r w:rsidRPr="006C2D22">
              <w:rPr>
                <w:lang w:eastAsia="ja-JP"/>
              </w:rPr>
              <w:t>DRA011742 and DRA011743</w:t>
            </w:r>
          </w:p>
        </w:tc>
      </w:tr>
      <w:tr w:rsidR="00234781" w:rsidRPr="00FB5E02" w14:paraId="148B008C" w14:textId="77777777" w:rsidTr="00894EDE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77DA5" w14:textId="06EE8E5A" w:rsidR="00234781" w:rsidRDefault="00234781" w:rsidP="00234781">
            <w:r w:rsidRPr="003D23E2">
              <w:t>MCF7 ATAC-seq dat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BF6DD" w14:textId="54E415BD" w:rsidR="00234781" w:rsidRPr="00FB5E02" w:rsidRDefault="00234781" w:rsidP="00234781">
            <w:r w:rsidRPr="00FB5E02">
              <w:t>This paper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A408B" w14:textId="6C5F28D1" w:rsidR="00234781" w:rsidRDefault="00234781" w:rsidP="00234781">
            <w:r>
              <w:t>DDBJ</w:t>
            </w:r>
            <w:r w:rsidRPr="00FB5E02">
              <w:rPr>
                <w:lang w:eastAsia="ja-JP"/>
              </w:rPr>
              <w:t xml:space="preserve">: </w:t>
            </w:r>
            <w:r w:rsidRPr="006C2D22">
              <w:rPr>
                <w:lang w:eastAsia="ja-JP"/>
              </w:rPr>
              <w:t>DRA015837</w:t>
            </w:r>
          </w:p>
        </w:tc>
      </w:tr>
      <w:tr w:rsidR="00234781" w:rsidRPr="00FB5E02" w14:paraId="3B32B565" w14:textId="77777777" w:rsidTr="00894EDE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70A92D12" w14:textId="2AF25CDA" w:rsidR="00234781" w:rsidRPr="00FB5E02" w:rsidRDefault="00234781" w:rsidP="00234781">
            <w:r w:rsidRPr="003D23E2">
              <w:t>RELA ChIP-seq dat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25330CCB" w14:textId="5926CB57" w:rsidR="00234781" w:rsidRPr="00FB5E02" w:rsidRDefault="00234781" w:rsidP="00234781">
            <w:r w:rsidRPr="00FB5E02">
              <w:t>This paper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</w:tcPr>
          <w:p w14:paraId="327E87F6" w14:textId="591B9C74" w:rsidR="00234781" w:rsidRPr="00FB5E02" w:rsidRDefault="00234781" w:rsidP="00234781">
            <w:r>
              <w:t>DDBJ</w:t>
            </w:r>
            <w:r w:rsidRPr="00FB5E02">
              <w:rPr>
                <w:lang w:eastAsia="ja-JP"/>
              </w:rPr>
              <w:t xml:space="preserve">: </w:t>
            </w:r>
            <w:r w:rsidRPr="006C2D22">
              <w:rPr>
                <w:lang w:eastAsia="ja-JP"/>
              </w:rPr>
              <w:t>DRA015837</w:t>
            </w:r>
          </w:p>
        </w:tc>
      </w:tr>
      <w:tr w:rsidR="00234781" w:rsidRPr="00FB5E02" w14:paraId="1412E170" w14:textId="77777777" w:rsidTr="00894EDE">
        <w:trPr>
          <w:cantSplit/>
          <w:trHeight w:val="259"/>
        </w:trPr>
        <w:tc>
          <w:tcPr>
            <w:tcW w:w="960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8648A1B" w14:textId="77777777" w:rsidR="00234781" w:rsidRPr="00FB5E02" w:rsidRDefault="00234781" w:rsidP="00234781">
            <w:r w:rsidRPr="00FB5E02">
              <w:t>Experimental Models: Cell Lines</w:t>
            </w:r>
          </w:p>
        </w:tc>
      </w:tr>
      <w:tr w:rsidR="00234781" w:rsidRPr="00FB5E02" w14:paraId="4F444908" w14:textId="77777777" w:rsidTr="00894ED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35F3EEF" w14:textId="0D9FBA6F" w:rsidR="00234781" w:rsidRPr="00FB5E02" w:rsidRDefault="00234781" w:rsidP="00234781">
            <w:pPr>
              <w:rPr>
                <w:lang w:eastAsia="ja-JP"/>
              </w:rPr>
            </w:pPr>
            <w:r w:rsidRPr="00FB5E02">
              <w:t>Human</w:t>
            </w:r>
            <w:r w:rsidRPr="00FB5E02">
              <w:rPr>
                <w:lang w:eastAsia="ja-JP"/>
              </w:rPr>
              <w:t xml:space="preserve">: </w:t>
            </w:r>
            <w:r>
              <w:rPr>
                <w:lang w:eastAsia="ja-JP"/>
              </w:rPr>
              <w:t>MCF7</w:t>
            </w:r>
            <w:r w:rsidRPr="00FB5E02">
              <w:rPr>
                <w:lang w:eastAsia="ja-JP"/>
              </w:rPr>
              <w:t xml:space="preserve"> cell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7FE27F8" w14:textId="77777777" w:rsidR="00234781" w:rsidRPr="00FB5E02" w:rsidRDefault="00234781" w:rsidP="00234781">
            <w:r w:rsidRPr="00FB5E02">
              <w:t>ATCC</w:t>
            </w:r>
          </w:p>
        </w:tc>
        <w:tc>
          <w:tcPr>
            <w:tcW w:w="2118" w:type="dxa"/>
            <w:tcBorders>
              <w:top w:val="single" w:sz="12" w:space="0" w:color="000000"/>
            </w:tcBorders>
            <w:shd w:val="clear" w:color="auto" w:fill="auto"/>
          </w:tcPr>
          <w:p w14:paraId="1C504A6F" w14:textId="27297B43" w:rsidR="00234781" w:rsidRPr="00FB5E02" w:rsidRDefault="00234781" w:rsidP="00234781">
            <w:r w:rsidRPr="00FB5E02">
              <w:t>HTB-</w:t>
            </w:r>
            <w:r>
              <w:t>22</w:t>
            </w:r>
          </w:p>
        </w:tc>
      </w:tr>
      <w:tr w:rsidR="00234781" w:rsidRPr="00FB5E02" w14:paraId="561AD6EE" w14:textId="77777777" w:rsidTr="00894EDE">
        <w:trPr>
          <w:cantSplit/>
          <w:trHeight w:val="259"/>
        </w:trPr>
        <w:tc>
          <w:tcPr>
            <w:tcW w:w="960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EA1893E" w14:textId="66081F7F" w:rsidR="00234781" w:rsidRPr="00FB5E02" w:rsidRDefault="00234781" w:rsidP="00234781">
            <w:r w:rsidRPr="00FB5E02">
              <w:t>Experimental Models: Organisms/Strains</w:t>
            </w:r>
          </w:p>
        </w:tc>
      </w:tr>
      <w:tr w:rsidR="00234781" w:rsidRPr="00FB5E02" w14:paraId="73C249D9" w14:textId="77777777" w:rsidTr="00894ED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B44645" w14:textId="180107DD" w:rsidR="00234781" w:rsidRPr="00FB5E02" w:rsidRDefault="00234781" w:rsidP="00234781">
            <w:r w:rsidRPr="00FB5E02">
              <w:t xml:space="preserve">Mouse: </w:t>
            </w:r>
            <w:r w:rsidRPr="00894EDE">
              <w:t>C57BL/6 N mic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4F8AECA" w14:textId="3A57E8A6" w:rsidR="00234781" w:rsidRPr="00FB5E02" w:rsidRDefault="00234781" w:rsidP="00234781">
            <w:pPr>
              <w:rPr>
                <w:lang w:eastAsia="ja-JP"/>
              </w:rPr>
            </w:pPr>
            <w:r w:rsidRPr="00FB5E02">
              <w:t>CLEA Japan</w:t>
            </w:r>
          </w:p>
        </w:tc>
        <w:tc>
          <w:tcPr>
            <w:tcW w:w="2118" w:type="dxa"/>
            <w:tcBorders>
              <w:top w:val="single" w:sz="12" w:space="0" w:color="000000"/>
            </w:tcBorders>
            <w:shd w:val="clear" w:color="auto" w:fill="auto"/>
          </w:tcPr>
          <w:p w14:paraId="1356608A" w14:textId="5AD3439A" w:rsidR="00234781" w:rsidRPr="00FB5E02" w:rsidRDefault="00234781" w:rsidP="00234781">
            <w:r w:rsidRPr="00FB5E02">
              <w:rPr>
                <w:lang w:eastAsia="ja-JP"/>
              </w:rPr>
              <w:t>N/A</w:t>
            </w:r>
          </w:p>
        </w:tc>
      </w:tr>
      <w:tr w:rsidR="00234781" w:rsidRPr="00FB5E02" w14:paraId="44F10D84" w14:textId="77777777" w:rsidTr="00894EDE">
        <w:trPr>
          <w:cantSplit/>
          <w:trHeight w:val="259"/>
        </w:trPr>
        <w:tc>
          <w:tcPr>
            <w:tcW w:w="960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A98DA07" w14:textId="3352D4C2" w:rsidR="00234781" w:rsidRPr="00FB5E02" w:rsidRDefault="00234781" w:rsidP="00234781">
            <w:r w:rsidRPr="00FB5E02">
              <w:t>Oligonucleotides</w:t>
            </w:r>
          </w:p>
        </w:tc>
      </w:tr>
      <w:tr w:rsidR="00234781" w:rsidRPr="00FB5E02" w14:paraId="161EA834" w14:textId="77777777" w:rsidTr="00894ED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EA06C06" w14:textId="2D495C21" w:rsidR="00234781" w:rsidRPr="00FB5E02" w:rsidRDefault="00234781" w:rsidP="00234781">
            <w:r w:rsidRPr="00FB5E02">
              <w:t xml:space="preserve">Primers for Real-time PCR, see Table </w:t>
            </w:r>
            <w:r w:rsidR="003F34CF">
              <w:t>S4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B5D11AD" w14:textId="11D3340E" w:rsidR="00234781" w:rsidRPr="00FB5E02" w:rsidRDefault="00692D59" w:rsidP="00234781">
            <w:pPr>
              <w:rPr>
                <w:lang w:eastAsia="ja-JP"/>
              </w:rPr>
            </w:pPr>
            <w:r w:rsidRPr="00FB5E02">
              <w:t>This paper</w:t>
            </w:r>
          </w:p>
        </w:tc>
        <w:tc>
          <w:tcPr>
            <w:tcW w:w="2118" w:type="dxa"/>
            <w:tcBorders>
              <w:top w:val="single" w:sz="12" w:space="0" w:color="000000"/>
            </w:tcBorders>
            <w:shd w:val="clear" w:color="auto" w:fill="auto"/>
          </w:tcPr>
          <w:p w14:paraId="5C7BD81D" w14:textId="308949A7" w:rsidR="00234781" w:rsidRPr="00FB5E02" w:rsidRDefault="00692D59" w:rsidP="00234781">
            <w:r w:rsidRPr="00FB5E02">
              <w:rPr>
                <w:lang w:eastAsia="ja-JP"/>
              </w:rPr>
              <w:t>N/A</w:t>
            </w:r>
          </w:p>
        </w:tc>
      </w:tr>
      <w:tr w:rsidR="00234781" w:rsidRPr="00FB5E02" w14:paraId="41B1A15F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1279A4C" w14:textId="775D03CB" w:rsidR="00234781" w:rsidRPr="00FB5E02" w:rsidRDefault="00234781" w:rsidP="00234781">
            <w:r w:rsidRPr="00894EDE">
              <w:rPr>
                <w:lang w:eastAsia="ja-JP"/>
              </w:rPr>
              <w:t xml:space="preserve">Control </w:t>
            </w:r>
            <w:r w:rsidRPr="00FB5E02">
              <w:rPr>
                <w:lang w:eastAsia="ja-JP"/>
              </w:rPr>
              <w:t>siRNA</w:t>
            </w:r>
          </w:p>
        </w:tc>
        <w:tc>
          <w:tcPr>
            <w:tcW w:w="2250" w:type="dxa"/>
            <w:shd w:val="clear" w:color="auto" w:fill="auto"/>
          </w:tcPr>
          <w:p w14:paraId="5757336B" w14:textId="141F190E" w:rsidR="00234781" w:rsidRPr="00FB5E02" w:rsidRDefault="00234781" w:rsidP="00234781">
            <w:pPr>
              <w:rPr>
                <w:lang w:eastAsia="ja-JP"/>
              </w:rPr>
            </w:pPr>
            <w:r w:rsidRPr="00894EDE">
              <w:rPr>
                <w:iCs/>
              </w:rPr>
              <w:t>Dharmacon/Horizon Discovery</w:t>
            </w:r>
          </w:p>
        </w:tc>
        <w:tc>
          <w:tcPr>
            <w:tcW w:w="2118" w:type="dxa"/>
            <w:shd w:val="clear" w:color="auto" w:fill="auto"/>
          </w:tcPr>
          <w:p w14:paraId="475C7998" w14:textId="0ED57CF1" w:rsidR="00234781" w:rsidRPr="00FB5E02" w:rsidRDefault="00234781" w:rsidP="00234781">
            <w:r w:rsidRPr="00894EDE">
              <w:rPr>
                <w:lang w:eastAsia="ja-JP"/>
              </w:rPr>
              <w:t>D-001810-02</w:t>
            </w:r>
          </w:p>
        </w:tc>
      </w:tr>
      <w:tr w:rsidR="00234781" w:rsidRPr="00FB5E02" w14:paraId="4FEEE2A9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889B98" w14:textId="4F4C0F5D" w:rsidR="00234781" w:rsidRPr="00FB5E02" w:rsidRDefault="00234781" w:rsidP="00234781">
            <w:r w:rsidRPr="00894EDE">
              <w:rPr>
                <w:i/>
                <w:iCs/>
              </w:rPr>
              <w:t>IκBα</w:t>
            </w:r>
            <w:r>
              <w:rPr>
                <w:i/>
                <w:iCs/>
              </w:rPr>
              <w:t xml:space="preserve"> </w:t>
            </w:r>
            <w:r w:rsidRPr="00FB5E02">
              <w:t>siRNA</w:t>
            </w:r>
          </w:p>
        </w:tc>
        <w:tc>
          <w:tcPr>
            <w:tcW w:w="2250" w:type="dxa"/>
            <w:shd w:val="clear" w:color="auto" w:fill="auto"/>
          </w:tcPr>
          <w:p w14:paraId="51C5E724" w14:textId="4DF9F798" w:rsidR="00234781" w:rsidRPr="00FB5E02" w:rsidRDefault="00234781" w:rsidP="00234781">
            <w:r w:rsidRPr="00894EDE">
              <w:rPr>
                <w:iCs/>
              </w:rPr>
              <w:t>Dharmacon/Horizon Discovery</w:t>
            </w:r>
          </w:p>
        </w:tc>
        <w:tc>
          <w:tcPr>
            <w:tcW w:w="2118" w:type="dxa"/>
            <w:shd w:val="clear" w:color="auto" w:fill="auto"/>
          </w:tcPr>
          <w:p w14:paraId="30413083" w14:textId="3CFDEF2F" w:rsidR="00234781" w:rsidRPr="00FB5E02" w:rsidRDefault="00234781" w:rsidP="00234781">
            <w:r w:rsidRPr="00894EDE">
              <w:rPr>
                <w:iCs/>
                <w:lang w:eastAsia="ja-JP"/>
              </w:rPr>
              <w:t>ON-TARGET plus SMART pool</w:t>
            </w:r>
            <w:r>
              <w:rPr>
                <w:iCs/>
                <w:lang w:eastAsia="ja-JP"/>
              </w:rPr>
              <w:t>:</w:t>
            </w:r>
            <w:r w:rsidRPr="00894EDE">
              <w:rPr>
                <w:iCs/>
                <w:lang w:eastAsia="ja-JP"/>
              </w:rPr>
              <w:t xml:space="preserve"> L-004765-00</w:t>
            </w:r>
          </w:p>
        </w:tc>
      </w:tr>
      <w:tr w:rsidR="00234781" w:rsidRPr="00FB5E02" w14:paraId="70595754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7A5BC4" w14:textId="0960CDB7" w:rsidR="00234781" w:rsidRPr="00FB5E02" w:rsidRDefault="00234781" w:rsidP="00234781">
            <w:r w:rsidRPr="00894EDE">
              <w:rPr>
                <w:i/>
                <w:iCs/>
              </w:rPr>
              <w:t>A20</w:t>
            </w:r>
            <w:r w:rsidRPr="00FB5E02">
              <w:t xml:space="preserve"> siRNA</w:t>
            </w:r>
          </w:p>
        </w:tc>
        <w:tc>
          <w:tcPr>
            <w:tcW w:w="2250" w:type="dxa"/>
            <w:shd w:val="clear" w:color="auto" w:fill="auto"/>
          </w:tcPr>
          <w:p w14:paraId="631F3708" w14:textId="30BFF7D5" w:rsidR="00234781" w:rsidRPr="00FB5E02" w:rsidRDefault="00234781" w:rsidP="00234781">
            <w:pPr>
              <w:rPr>
                <w:lang w:eastAsia="ja-JP"/>
              </w:rPr>
            </w:pPr>
            <w:r w:rsidRPr="00894EDE">
              <w:rPr>
                <w:iCs/>
              </w:rPr>
              <w:t>Dharmacon/Horizon Discovery</w:t>
            </w:r>
          </w:p>
        </w:tc>
        <w:tc>
          <w:tcPr>
            <w:tcW w:w="2118" w:type="dxa"/>
            <w:shd w:val="clear" w:color="auto" w:fill="auto"/>
          </w:tcPr>
          <w:p w14:paraId="3F8F1D06" w14:textId="7AA512FC" w:rsidR="00234781" w:rsidRPr="00FB5E02" w:rsidRDefault="00234781" w:rsidP="00234781">
            <w:r w:rsidRPr="005D25CE">
              <w:rPr>
                <w:lang w:eastAsia="ja-JP"/>
              </w:rPr>
              <w:t>ON-TARGET plus SMART pool</w:t>
            </w:r>
            <w:r>
              <w:rPr>
                <w:lang w:eastAsia="ja-JP"/>
              </w:rPr>
              <w:t>:</w:t>
            </w:r>
            <w:r w:rsidRPr="005D25CE">
              <w:rPr>
                <w:lang w:eastAsia="ja-JP"/>
              </w:rPr>
              <w:t xml:space="preserve"> L-009919-00</w:t>
            </w:r>
          </w:p>
        </w:tc>
      </w:tr>
      <w:tr w:rsidR="00234781" w:rsidRPr="00FB5E02" w14:paraId="76946E9A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09474C" w14:textId="672FDB68" w:rsidR="00234781" w:rsidRPr="00FB5E02" w:rsidRDefault="00234781" w:rsidP="00234781">
            <w:r>
              <w:rPr>
                <w:i/>
                <w:iCs/>
              </w:rPr>
              <w:t>RICTOR</w:t>
            </w:r>
            <w:r w:rsidRPr="00FB5E02">
              <w:t xml:space="preserve"> siRNA#1</w:t>
            </w:r>
          </w:p>
        </w:tc>
        <w:tc>
          <w:tcPr>
            <w:tcW w:w="2250" w:type="dxa"/>
            <w:shd w:val="clear" w:color="auto" w:fill="auto"/>
          </w:tcPr>
          <w:p w14:paraId="41010826" w14:textId="7D2CB4FF" w:rsidR="00234781" w:rsidRPr="00FB5E02" w:rsidRDefault="00234781" w:rsidP="00234781">
            <w:r w:rsidRPr="00894EDE">
              <w:rPr>
                <w:iCs/>
              </w:rPr>
              <w:t>Dharmacon/Horizon Discovery</w:t>
            </w:r>
          </w:p>
        </w:tc>
        <w:tc>
          <w:tcPr>
            <w:tcW w:w="2118" w:type="dxa"/>
            <w:shd w:val="clear" w:color="auto" w:fill="auto"/>
          </w:tcPr>
          <w:p w14:paraId="5FA275F7" w14:textId="7CA600F7" w:rsidR="00234781" w:rsidRPr="00FB5E02" w:rsidRDefault="00234781" w:rsidP="00234781">
            <w:r w:rsidRPr="005D25CE">
              <w:rPr>
                <w:lang w:eastAsia="ja-JP"/>
              </w:rPr>
              <w:t>ON-TARGET plus SMART pool</w:t>
            </w:r>
            <w:r>
              <w:rPr>
                <w:lang w:eastAsia="ja-JP"/>
              </w:rPr>
              <w:t>:</w:t>
            </w:r>
            <w:r w:rsidRPr="005D25CE">
              <w:rPr>
                <w:lang w:eastAsia="ja-JP"/>
              </w:rPr>
              <w:t xml:space="preserve"> L-016984-00</w:t>
            </w:r>
          </w:p>
        </w:tc>
      </w:tr>
      <w:tr w:rsidR="00234781" w:rsidRPr="00FB5E02" w14:paraId="2A59858F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162FD9" w14:textId="57A0EA07" w:rsidR="00234781" w:rsidRPr="00FB5E02" w:rsidRDefault="00234781" w:rsidP="00234781">
            <w:r>
              <w:rPr>
                <w:i/>
                <w:iCs/>
              </w:rPr>
              <w:t>HPRT1</w:t>
            </w:r>
            <w:r w:rsidRPr="00FB5E02">
              <w:t xml:space="preserve"> siRNA#3</w:t>
            </w:r>
          </w:p>
        </w:tc>
        <w:tc>
          <w:tcPr>
            <w:tcW w:w="2250" w:type="dxa"/>
            <w:shd w:val="clear" w:color="auto" w:fill="auto"/>
          </w:tcPr>
          <w:p w14:paraId="77364ADB" w14:textId="6F6AA67A" w:rsidR="00234781" w:rsidRPr="00FB5E02" w:rsidRDefault="00234781" w:rsidP="00234781">
            <w:r w:rsidRPr="00894EDE">
              <w:rPr>
                <w:iCs/>
              </w:rPr>
              <w:t>Dharmacon/Horizon Discovery</w:t>
            </w:r>
          </w:p>
        </w:tc>
        <w:tc>
          <w:tcPr>
            <w:tcW w:w="2118" w:type="dxa"/>
            <w:shd w:val="clear" w:color="auto" w:fill="auto"/>
          </w:tcPr>
          <w:p w14:paraId="78E2A825" w14:textId="19BE7310" w:rsidR="00234781" w:rsidRPr="00FB5E02" w:rsidRDefault="00234781" w:rsidP="00234781">
            <w:r w:rsidRPr="005D25CE">
              <w:rPr>
                <w:lang w:eastAsia="ja-JP"/>
              </w:rPr>
              <w:t>ON-TARGET plus SMART pool</w:t>
            </w:r>
            <w:r>
              <w:rPr>
                <w:lang w:eastAsia="ja-JP"/>
              </w:rPr>
              <w:t>:</w:t>
            </w:r>
            <w:r w:rsidRPr="005D25CE">
              <w:rPr>
                <w:lang w:eastAsia="ja-JP"/>
              </w:rPr>
              <w:t xml:space="preserve"> L-008735-00</w:t>
            </w:r>
          </w:p>
        </w:tc>
      </w:tr>
      <w:tr w:rsidR="00234781" w:rsidRPr="00FB5E02" w14:paraId="222B623D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658B00" w14:textId="724EBF75" w:rsidR="00234781" w:rsidRPr="00FB5E02" w:rsidRDefault="005A5FB4" w:rsidP="00234781">
            <w:pPr>
              <w:rPr>
                <w:lang w:eastAsia="ja-JP"/>
              </w:rPr>
            </w:pPr>
            <w:r w:rsidRPr="005A5FB4">
              <w:rPr>
                <w:lang w:eastAsia="ja-JP"/>
              </w:rPr>
              <w:t>gRNA sequences of NFKBIA</w:t>
            </w:r>
            <w:r>
              <w:rPr>
                <w:lang w:eastAsia="ja-JP"/>
              </w:rPr>
              <w:t xml:space="preserve">, see Table </w:t>
            </w:r>
            <w:r w:rsidR="003F34CF">
              <w:rPr>
                <w:lang w:eastAsia="ja-JP"/>
              </w:rPr>
              <w:t>S5</w:t>
            </w:r>
          </w:p>
        </w:tc>
        <w:tc>
          <w:tcPr>
            <w:tcW w:w="2250" w:type="dxa"/>
            <w:shd w:val="clear" w:color="auto" w:fill="auto"/>
          </w:tcPr>
          <w:p w14:paraId="1D9266DA" w14:textId="6D35BFC5" w:rsidR="00234781" w:rsidRPr="00FB5E02" w:rsidRDefault="005A5FB4" w:rsidP="00234781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T</w:t>
            </w:r>
            <w:r>
              <w:rPr>
                <w:lang w:eastAsia="ja-JP"/>
              </w:rPr>
              <w:t>his paper</w:t>
            </w:r>
          </w:p>
        </w:tc>
        <w:tc>
          <w:tcPr>
            <w:tcW w:w="2118" w:type="dxa"/>
            <w:shd w:val="clear" w:color="auto" w:fill="auto"/>
          </w:tcPr>
          <w:p w14:paraId="14808999" w14:textId="71D3D3A9" w:rsidR="00234781" w:rsidRPr="00FB5E02" w:rsidRDefault="005A5FB4" w:rsidP="00234781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N</w:t>
            </w:r>
            <w:r>
              <w:rPr>
                <w:lang w:eastAsia="ja-JP"/>
              </w:rPr>
              <w:t>/A</w:t>
            </w:r>
          </w:p>
        </w:tc>
      </w:tr>
      <w:tr w:rsidR="00692D59" w:rsidRPr="00FB5E02" w14:paraId="030B3D6F" w14:textId="77777777" w:rsidTr="00620A68">
        <w:trPr>
          <w:cantSplit/>
          <w:trHeight w:val="259"/>
        </w:trPr>
        <w:tc>
          <w:tcPr>
            <w:tcW w:w="960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8BA02D4" w14:textId="77777777" w:rsidR="00692D59" w:rsidRPr="00FB5E02" w:rsidRDefault="00692D59" w:rsidP="00620A68">
            <w:r w:rsidRPr="00692D59">
              <w:t>Recombinant DNA</w:t>
            </w:r>
          </w:p>
        </w:tc>
      </w:tr>
      <w:tr w:rsidR="00692D59" w:rsidRPr="00FB5E02" w14:paraId="47B685BC" w14:textId="77777777" w:rsidTr="00620A6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1408A90" w14:textId="2983ED04" w:rsidR="00692D59" w:rsidRPr="00FB5E02" w:rsidRDefault="00692D59" w:rsidP="00692D59">
            <w:pPr>
              <w:rPr>
                <w:lang w:eastAsia="ja-JP"/>
              </w:rPr>
            </w:pPr>
            <w:r w:rsidRPr="00E56A5D">
              <w:t>pPBbsr2-H2B-iRFP-P2A-mScarlet-I-hGem-P2A-PIP-tag-NLS-mNeonGree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4109BD9" w14:textId="45288BEB" w:rsidR="00692D59" w:rsidRPr="00FB5E02" w:rsidRDefault="00692D59" w:rsidP="00692D59">
            <w:r w:rsidRPr="00E56A5D">
              <w:t>This paper</w:t>
            </w:r>
          </w:p>
        </w:tc>
        <w:tc>
          <w:tcPr>
            <w:tcW w:w="2118" w:type="dxa"/>
            <w:tcBorders>
              <w:top w:val="single" w:sz="12" w:space="0" w:color="000000"/>
            </w:tcBorders>
            <w:shd w:val="clear" w:color="auto" w:fill="auto"/>
          </w:tcPr>
          <w:p w14:paraId="0C377CAC" w14:textId="3F8C8B91" w:rsidR="00692D59" w:rsidRPr="00FB5E02" w:rsidRDefault="00692D59" w:rsidP="00692D59">
            <w:r w:rsidRPr="00E56A5D">
              <w:t>https://benchling.com/s/seq-LPZ1tLdpgnpJIYOG2ujR</w:t>
            </w:r>
          </w:p>
        </w:tc>
      </w:tr>
      <w:tr w:rsidR="00692D59" w:rsidRPr="00FB5E02" w14:paraId="521B206D" w14:textId="77777777" w:rsidTr="00620A68">
        <w:trPr>
          <w:cantSplit/>
          <w:trHeight w:val="316"/>
        </w:trPr>
        <w:tc>
          <w:tcPr>
            <w:tcW w:w="5238" w:type="dxa"/>
            <w:shd w:val="clear" w:color="auto" w:fill="auto"/>
          </w:tcPr>
          <w:p w14:paraId="4035606D" w14:textId="0DD30150" w:rsidR="00692D59" w:rsidRPr="00FB5E02" w:rsidRDefault="00692D59" w:rsidP="00692D59">
            <w:r w:rsidRPr="00E56A5D">
              <w:t>hyPBase</w:t>
            </w:r>
          </w:p>
        </w:tc>
        <w:tc>
          <w:tcPr>
            <w:tcW w:w="2250" w:type="dxa"/>
            <w:shd w:val="clear" w:color="auto" w:fill="auto"/>
          </w:tcPr>
          <w:p w14:paraId="5AC11B59" w14:textId="72E6000C" w:rsidR="00692D59" w:rsidRPr="00FB5E02" w:rsidRDefault="00692D59" w:rsidP="00692D59">
            <w:pPr>
              <w:rPr>
                <w:lang w:eastAsia="ja-JP"/>
              </w:rPr>
            </w:pPr>
            <w:r w:rsidRPr="00E56A5D">
              <w:t>https://www.nature.com/articles/s41467-021-27458-3</w:t>
            </w:r>
          </w:p>
        </w:tc>
        <w:tc>
          <w:tcPr>
            <w:tcW w:w="2118" w:type="dxa"/>
            <w:shd w:val="clear" w:color="auto" w:fill="auto"/>
          </w:tcPr>
          <w:p w14:paraId="3D4318CC" w14:textId="7C9CD014" w:rsidR="00692D59" w:rsidRPr="00FB5E02" w:rsidRDefault="00692D59" w:rsidP="00692D59">
            <w:r w:rsidRPr="00E56A5D">
              <w:t>https://benchling.com/s/seq-oGkw53b41IZqvzF5yQ9K</w:t>
            </w:r>
          </w:p>
        </w:tc>
      </w:tr>
      <w:tr w:rsidR="00692D59" w:rsidRPr="00FB5E02" w14:paraId="1C51A27C" w14:textId="77777777" w:rsidTr="00620A6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5B7D906" w14:textId="26E79C0F" w:rsidR="00692D59" w:rsidRPr="00FB5E02" w:rsidRDefault="00692D59" w:rsidP="00692D59">
            <w:pPr>
              <w:rPr>
                <w:lang w:eastAsia="ja-JP"/>
              </w:rPr>
            </w:pPr>
            <w:r w:rsidRPr="00E56A5D">
              <w:t>eSpCas9(1.1)-T2A-Puro</w:t>
            </w:r>
          </w:p>
        </w:tc>
        <w:tc>
          <w:tcPr>
            <w:tcW w:w="2250" w:type="dxa"/>
            <w:shd w:val="clear" w:color="auto" w:fill="auto"/>
          </w:tcPr>
          <w:p w14:paraId="290DBCCF" w14:textId="1E5AAA9E" w:rsidR="00692D59" w:rsidRPr="00FB5E02" w:rsidRDefault="00692D59" w:rsidP="00692D59">
            <w:r w:rsidRPr="00E56A5D">
              <w:t>Addgene</w:t>
            </w:r>
          </w:p>
        </w:tc>
        <w:tc>
          <w:tcPr>
            <w:tcW w:w="2118" w:type="dxa"/>
            <w:shd w:val="clear" w:color="auto" w:fill="auto"/>
          </w:tcPr>
          <w:p w14:paraId="0F110DF8" w14:textId="17502799" w:rsidR="00692D59" w:rsidRPr="00FB5E02" w:rsidRDefault="00692D59" w:rsidP="00692D59">
            <w:r w:rsidRPr="00E56A5D">
              <w:t># 101039</w:t>
            </w:r>
          </w:p>
        </w:tc>
      </w:tr>
      <w:tr w:rsidR="00692D59" w:rsidRPr="00FB5E02" w14:paraId="7BAAD490" w14:textId="77777777" w:rsidTr="00620A6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33C27" w14:textId="790BD4E5" w:rsidR="00692D59" w:rsidRPr="00FB5E02" w:rsidRDefault="00692D59" w:rsidP="00692D59">
            <w:pPr>
              <w:rPr>
                <w:lang w:eastAsia="ja-JP"/>
              </w:rPr>
            </w:pPr>
            <w:r w:rsidRPr="00E56A5D">
              <w:t>A20 cDNA: pPB[Exp]-EGFP/Puro-CMV&gt;hTNFAIP3</w:t>
            </w:r>
          </w:p>
        </w:tc>
        <w:tc>
          <w:tcPr>
            <w:tcW w:w="2250" w:type="dxa"/>
            <w:shd w:val="clear" w:color="auto" w:fill="auto"/>
          </w:tcPr>
          <w:p w14:paraId="7CB7541E" w14:textId="55F35DDC" w:rsidR="00692D59" w:rsidRPr="00FB5E02" w:rsidRDefault="00692D59" w:rsidP="00692D59">
            <w:r w:rsidRPr="00E56A5D">
              <w:t>This paper</w:t>
            </w:r>
          </w:p>
        </w:tc>
        <w:tc>
          <w:tcPr>
            <w:tcW w:w="2118" w:type="dxa"/>
            <w:shd w:val="clear" w:color="auto" w:fill="auto"/>
          </w:tcPr>
          <w:p w14:paraId="20230CB2" w14:textId="7464A6BF" w:rsidR="00692D59" w:rsidRPr="00FB5E02" w:rsidRDefault="00692D59" w:rsidP="00692D59">
            <w:pPr>
              <w:rPr>
                <w:lang w:eastAsia="ja-JP"/>
              </w:rPr>
            </w:pPr>
            <w:r w:rsidRPr="00E56A5D">
              <w:t>N/A</w:t>
            </w:r>
          </w:p>
        </w:tc>
      </w:tr>
      <w:tr w:rsidR="00234781" w:rsidRPr="00FB5E02" w14:paraId="3BDC5573" w14:textId="77777777" w:rsidTr="00120D93">
        <w:trPr>
          <w:cantSplit/>
          <w:trHeight w:val="259"/>
        </w:trPr>
        <w:tc>
          <w:tcPr>
            <w:tcW w:w="960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1FE179A" w14:textId="03D3E991" w:rsidR="00234781" w:rsidRPr="00FB5E02" w:rsidRDefault="00234781" w:rsidP="00234781">
            <w:pPr>
              <w:rPr>
                <w:lang w:eastAsia="ja-JP"/>
              </w:rPr>
            </w:pPr>
            <w:r w:rsidRPr="00FB5E02">
              <w:t>Software and Algorithms</w:t>
            </w:r>
          </w:p>
        </w:tc>
      </w:tr>
      <w:tr w:rsidR="00234781" w:rsidRPr="00FB5E02" w14:paraId="5642C73B" w14:textId="77777777" w:rsidTr="00894ED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EC6E2D7" w14:textId="6BC49CF9" w:rsidR="00234781" w:rsidRPr="00FB5E02" w:rsidRDefault="00234781" w:rsidP="00234781">
            <w:pPr>
              <w:rPr>
                <w:lang w:eastAsia="ja-JP"/>
              </w:rPr>
            </w:pPr>
            <w:r w:rsidRPr="00FB5E02">
              <w:t>MultiExperiment Viewer (MeV) _4_8 ver.10.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EF8FF35" w14:textId="7F0008EE" w:rsidR="00234781" w:rsidRPr="00FB5E02" w:rsidRDefault="00850599" w:rsidP="00234781">
            <w:r w:rsidRPr="00850599">
              <w:t>https://www.future-science.com/doi/abs/10.2144/03342mt01?url_ver=Z39.88-2003&amp;rfr_id=ori:rid:crossref.org&amp;rfr_dat=cr_pub%20%200pubmed</w:t>
            </w:r>
          </w:p>
        </w:tc>
        <w:tc>
          <w:tcPr>
            <w:tcW w:w="2118" w:type="dxa"/>
            <w:tcBorders>
              <w:top w:val="single" w:sz="12" w:space="0" w:color="000000"/>
            </w:tcBorders>
            <w:shd w:val="clear" w:color="auto" w:fill="auto"/>
          </w:tcPr>
          <w:p w14:paraId="3163A1CB" w14:textId="0402965B" w:rsidR="00234781" w:rsidRPr="00FB5E02" w:rsidRDefault="00234781" w:rsidP="00234781">
            <w:pPr>
              <w:rPr>
                <w:lang w:eastAsia="ja-JP"/>
              </w:rPr>
            </w:pPr>
            <w:r w:rsidRPr="00FB5E02">
              <w:t>https://sourceforge.net/projects/mev-tm4/</w:t>
            </w:r>
          </w:p>
        </w:tc>
      </w:tr>
      <w:tr w:rsidR="00234781" w:rsidRPr="00FB5E02" w14:paraId="31D3AE0A" w14:textId="77777777" w:rsidTr="00894E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E1FE25" w14:textId="5325B57F" w:rsidR="00234781" w:rsidRPr="00FB5E02" w:rsidRDefault="00234781" w:rsidP="00234781">
            <w:r w:rsidRPr="00FB5E02">
              <w:lastRenderedPageBreak/>
              <w:t>Microsoft excel</w:t>
            </w:r>
          </w:p>
        </w:tc>
        <w:tc>
          <w:tcPr>
            <w:tcW w:w="2250" w:type="dxa"/>
            <w:shd w:val="clear" w:color="auto" w:fill="auto"/>
          </w:tcPr>
          <w:p w14:paraId="2ADFB7DF" w14:textId="5B3B248F" w:rsidR="00234781" w:rsidRPr="00FB5E02" w:rsidRDefault="00234781" w:rsidP="00234781">
            <w:r w:rsidRPr="00FB5E02">
              <w:rPr>
                <w:lang w:eastAsia="ja-JP"/>
              </w:rPr>
              <w:t>Microsoft Corporation</w:t>
            </w:r>
          </w:p>
        </w:tc>
        <w:tc>
          <w:tcPr>
            <w:tcW w:w="2118" w:type="dxa"/>
            <w:shd w:val="clear" w:color="auto" w:fill="auto"/>
          </w:tcPr>
          <w:p w14:paraId="639DA519" w14:textId="77C0B775" w:rsidR="00234781" w:rsidRPr="00FB5E02" w:rsidRDefault="00850599" w:rsidP="00234781">
            <w:r>
              <w:rPr>
                <w:lang w:eastAsia="ja-JP"/>
              </w:rPr>
              <w:t>N/A</w:t>
            </w:r>
          </w:p>
        </w:tc>
      </w:tr>
      <w:tr w:rsidR="00234781" w:rsidRPr="00FB5E02" w14:paraId="38DB5C3A" w14:textId="77777777" w:rsidTr="00894EDE">
        <w:trPr>
          <w:cantSplit/>
          <w:trHeight w:val="288"/>
        </w:trPr>
        <w:tc>
          <w:tcPr>
            <w:tcW w:w="5238" w:type="dxa"/>
            <w:shd w:val="clear" w:color="auto" w:fill="auto"/>
          </w:tcPr>
          <w:p w14:paraId="20C87613" w14:textId="0C4E7CE6" w:rsidR="00234781" w:rsidRPr="00FB5E02" w:rsidRDefault="00234781" w:rsidP="00234781">
            <w:r w:rsidRPr="00FB5E02">
              <w:rPr>
                <w:lang w:eastAsia="ja-JP"/>
              </w:rPr>
              <w:t>GraphPad Prism v5.0 software</w:t>
            </w:r>
          </w:p>
        </w:tc>
        <w:tc>
          <w:tcPr>
            <w:tcW w:w="2250" w:type="dxa"/>
            <w:shd w:val="clear" w:color="auto" w:fill="auto"/>
          </w:tcPr>
          <w:p w14:paraId="45667278" w14:textId="1C141031" w:rsidR="00234781" w:rsidRPr="00FB5E02" w:rsidRDefault="00234781" w:rsidP="00234781">
            <w:r w:rsidRPr="00FB5E02">
              <w:t>GraphPad Software Inc.</w:t>
            </w:r>
          </w:p>
        </w:tc>
        <w:tc>
          <w:tcPr>
            <w:tcW w:w="2118" w:type="dxa"/>
            <w:shd w:val="clear" w:color="auto" w:fill="auto"/>
          </w:tcPr>
          <w:p w14:paraId="06424EF2" w14:textId="37BFD6E3" w:rsidR="00234781" w:rsidRPr="00FB5E02" w:rsidRDefault="00234781" w:rsidP="00234781">
            <w:r w:rsidRPr="00FB5E02">
              <w:t>https://www.graphpad.com/scientific-software/prism/</w:t>
            </w:r>
          </w:p>
        </w:tc>
      </w:tr>
      <w:tr w:rsidR="00234781" w:rsidRPr="00FB5E02" w14:paraId="26684C67" w14:textId="77777777" w:rsidTr="00894EDE">
        <w:trPr>
          <w:cantSplit/>
          <w:trHeight w:val="288"/>
        </w:trPr>
        <w:tc>
          <w:tcPr>
            <w:tcW w:w="5238" w:type="dxa"/>
            <w:shd w:val="clear" w:color="auto" w:fill="auto"/>
          </w:tcPr>
          <w:p w14:paraId="526DED65" w14:textId="4EC678C1" w:rsidR="00234781" w:rsidRPr="00FB5E02" w:rsidRDefault="00234781" w:rsidP="00234781">
            <w:r w:rsidRPr="008E33D4">
              <w:rPr>
                <w:bCs/>
              </w:rPr>
              <w:t>R</w:t>
            </w:r>
          </w:p>
        </w:tc>
        <w:tc>
          <w:tcPr>
            <w:tcW w:w="2250" w:type="dxa"/>
            <w:shd w:val="clear" w:color="auto" w:fill="auto"/>
          </w:tcPr>
          <w:p w14:paraId="5E390ABD" w14:textId="10FCEF42" w:rsidR="00234781" w:rsidRPr="00FB5E02" w:rsidRDefault="00234781" w:rsidP="00234781">
            <w:pPr>
              <w:rPr>
                <w:lang w:eastAsia="ja-JP"/>
              </w:rPr>
            </w:pPr>
            <w:r w:rsidRPr="008E33D4">
              <w:rPr>
                <w:lang w:eastAsia="ja-JP"/>
              </w:rPr>
              <w:t>The R Project for Statistical Computing</w:t>
            </w:r>
          </w:p>
        </w:tc>
        <w:tc>
          <w:tcPr>
            <w:tcW w:w="2118" w:type="dxa"/>
            <w:shd w:val="clear" w:color="auto" w:fill="auto"/>
          </w:tcPr>
          <w:p w14:paraId="4D5DE6B3" w14:textId="703554BD" w:rsidR="00234781" w:rsidRPr="00FB5E02" w:rsidRDefault="00234781" w:rsidP="00234781">
            <w:pPr>
              <w:rPr>
                <w:lang w:eastAsia="ja-JP"/>
              </w:rPr>
            </w:pPr>
            <w:r w:rsidRPr="008E33D4">
              <w:rPr>
                <w:lang w:eastAsia="ja-JP"/>
              </w:rPr>
              <w:t>https://www.r-project.org/</w:t>
            </w:r>
          </w:p>
        </w:tc>
      </w:tr>
      <w:tr w:rsidR="00234781" w:rsidRPr="00FB5E02" w14:paraId="14E08C70" w14:textId="77777777" w:rsidTr="00894EDE">
        <w:trPr>
          <w:cantSplit/>
          <w:trHeight w:val="288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A47CA10" w14:textId="6C03BE39" w:rsidR="00234781" w:rsidRPr="00FB5E02" w:rsidRDefault="00234781" w:rsidP="00234781">
            <w:pPr>
              <w:rPr>
                <w:bCs/>
              </w:rPr>
            </w:pPr>
            <w:r w:rsidRPr="008E33D4">
              <w:rPr>
                <w:bCs/>
              </w:rPr>
              <w:t>R</w:t>
            </w:r>
            <w:r w:rsidR="00850599">
              <w:rPr>
                <w:bCs/>
              </w:rPr>
              <w:t xml:space="preserve"> </w:t>
            </w:r>
            <w:r w:rsidRPr="008E33D4">
              <w:rPr>
                <w:bCs/>
              </w:rPr>
              <w:t>Studio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F1F7597" w14:textId="12582B43" w:rsidR="00234781" w:rsidRPr="00FB5E02" w:rsidRDefault="00234781" w:rsidP="00234781">
            <w:pPr>
              <w:rPr>
                <w:lang w:eastAsia="ja-JP"/>
              </w:rPr>
            </w:pPr>
            <w:r w:rsidRPr="001F2314">
              <w:rPr>
                <w:lang w:eastAsia="ja-JP"/>
              </w:rPr>
              <w:t>RStudio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74EF2161" w14:textId="4EC6A9B8" w:rsidR="00234781" w:rsidRPr="00FB5E02" w:rsidRDefault="00234781" w:rsidP="00234781">
            <w:pPr>
              <w:rPr>
                <w:lang w:eastAsia="ja-JP"/>
              </w:rPr>
            </w:pPr>
            <w:r w:rsidRPr="001F2314">
              <w:rPr>
                <w:lang w:eastAsia="ja-JP"/>
              </w:rPr>
              <w:t>https://www.rstudio.com/</w:t>
            </w:r>
          </w:p>
        </w:tc>
      </w:tr>
      <w:tr w:rsidR="00234781" w:rsidRPr="00FB5E02" w14:paraId="75C93E45" w14:textId="77777777" w:rsidTr="00894EDE">
        <w:trPr>
          <w:cantSplit/>
          <w:trHeight w:val="288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AD1463D" w14:textId="65AC903E" w:rsidR="00234781" w:rsidRPr="00FB5E02" w:rsidRDefault="00234781" w:rsidP="00234781">
            <w:r w:rsidRPr="001F2314">
              <w:t>ImageJ (Fiji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9803B13" w14:textId="2E73B426" w:rsidR="00234781" w:rsidRPr="00FB5E02" w:rsidRDefault="00234781" w:rsidP="00234781">
            <w:r w:rsidRPr="001F2314">
              <w:t>https://doi.org/10.1038/nmeth.2019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6767021F" w14:textId="44E5D6D4" w:rsidR="00234781" w:rsidRPr="00FB5E02" w:rsidRDefault="00234781" w:rsidP="00234781">
            <w:r w:rsidRPr="001F2314">
              <w:t>https://imagej.net/software/fiji</w:t>
            </w:r>
          </w:p>
        </w:tc>
      </w:tr>
      <w:tr w:rsidR="00850599" w:rsidRPr="00FB5E02" w14:paraId="38371ADF" w14:textId="77777777" w:rsidTr="00894EDE">
        <w:trPr>
          <w:cantSplit/>
          <w:trHeight w:val="288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4F44B72" w14:textId="5A0F7617" w:rsidR="00850599" w:rsidRPr="00FB5E02" w:rsidRDefault="00A3703A" w:rsidP="00234781">
            <w:r w:rsidRPr="00A3703A">
              <w:t>CHOPCHO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AFF3A9F" w14:textId="197AC980" w:rsidR="00850599" w:rsidRPr="00FB5E02" w:rsidRDefault="00A3703A" w:rsidP="00234781">
            <w:r w:rsidRPr="00A3703A">
              <w:t>https://academic.oup.com/nar/article/47/W1/W171/5491735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7C788FF1" w14:textId="7F7CCBC7" w:rsidR="00850599" w:rsidRPr="00FB5E02" w:rsidRDefault="00A3703A" w:rsidP="00234781">
            <w:r w:rsidRPr="00A3703A">
              <w:t>https://chopchop.cbu.uib.no/</w:t>
            </w:r>
          </w:p>
        </w:tc>
      </w:tr>
      <w:tr w:rsidR="00850599" w:rsidRPr="00FB5E02" w14:paraId="4310D67C" w14:textId="77777777" w:rsidTr="00894EDE">
        <w:trPr>
          <w:cantSplit/>
          <w:trHeight w:val="288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50E9C7A" w14:textId="33C3DB5B" w:rsidR="00850599" w:rsidRPr="00FB5E02" w:rsidRDefault="00A3703A" w:rsidP="00234781">
            <w:r w:rsidRPr="00A3703A">
              <w:t>CellProfiler (ver. 3. 1. 9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C95C865" w14:textId="647A69B7" w:rsidR="00850599" w:rsidRPr="00FB5E02" w:rsidRDefault="00E66891" w:rsidP="00234781">
            <w:r w:rsidRPr="00E66891">
              <w:t>https://journals.plos.org/plosbiology/article?id=10.1371/journal.pbio.2005970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69357686" w14:textId="3A0BCC6C" w:rsidR="00850599" w:rsidRPr="00FB5E02" w:rsidRDefault="00E66891" w:rsidP="00234781">
            <w:r w:rsidRPr="00E66891">
              <w:t>https://cellprofiler.org/</w:t>
            </w:r>
          </w:p>
        </w:tc>
      </w:tr>
      <w:tr w:rsidR="00850599" w:rsidRPr="00FB5E02" w14:paraId="600A6E19" w14:textId="77777777" w:rsidTr="00894EDE">
        <w:trPr>
          <w:cantSplit/>
          <w:trHeight w:val="288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8012AC9" w14:textId="49A5980E" w:rsidR="00850599" w:rsidRPr="00FB5E02" w:rsidRDefault="00E66891" w:rsidP="00234781">
            <w:r w:rsidRPr="00E66891">
              <w:t>NanozoomerS21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FD355C2" w14:textId="02B555AC" w:rsidR="00850599" w:rsidRPr="00FB5E02" w:rsidRDefault="00E66891" w:rsidP="00234781">
            <w:r w:rsidRPr="00E66891">
              <w:t>Hamamatsu Photonics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498DCD51" w14:textId="50B0B9FD" w:rsidR="00850599" w:rsidRPr="00FB5E02" w:rsidRDefault="00E66891" w:rsidP="00234781">
            <w:r w:rsidRPr="00E66891">
              <w:t>https://www.hamamatsu.com/jp/ja.html</w:t>
            </w:r>
          </w:p>
        </w:tc>
      </w:tr>
      <w:tr w:rsidR="00234781" w:rsidRPr="00FB5E02" w14:paraId="1775D947" w14:textId="77777777" w:rsidTr="00894EDE">
        <w:trPr>
          <w:cantSplit/>
          <w:trHeight w:val="288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466C332" w14:textId="0AC0D224" w:rsidR="00234781" w:rsidRPr="00FB5E02" w:rsidRDefault="00E66891" w:rsidP="00234781">
            <w:r w:rsidRPr="00E66891">
              <w:t>MetaboAnalyst 5.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55B1ED2" w14:textId="62E95830" w:rsidR="00234781" w:rsidRPr="00FB5E02" w:rsidRDefault="00E66891" w:rsidP="00234781">
            <w:r w:rsidRPr="00E66891">
              <w:t>https://academic.oup.com/nar/article/49/W1/W388/6279832?login=true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03BA26F9" w14:textId="22936655" w:rsidR="00234781" w:rsidRPr="00FB5E02" w:rsidRDefault="00E66891" w:rsidP="00234781">
            <w:r w:rsidRPr="00E66891">
              <w:t>https://www.metaboanalyst.ca/</w:t>
            </w:r>
          </w:p>
        </w:tc>
      </w:tr>
      <w:tr w:rsidR="00234781" w:rsidRPr="00FB5E02" w14:paraId="55EE4DFB" w14:textId="77777777" w:rsidTr="00894EDE">
        <w:trPr>
          <w:cantSplit/>
          <w:trHeight w:val="288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F1D42D3" w14:textId="15BFC42F" w:rsidR="00234781" w:rsidRPr="00FB5E02" w:rsidRDefault="00485C5C" w:rsidP="00234781">
            <w:r w:rsidRPr="00485C5C">
              <w:t>biomaRt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rPr>
                <w:lang w:eastAsia="ja-JP"/>
              </w:rPr>
              <w:t>(ver. 2.50.3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67C2DEB" w14:textId="77777777" w:rsidR="0015417C" w:rsidRPr="0015417C" w:rsidRDefault="0015417C" w:rsidP="0015417C">
            <w:r w:rsidRPr="0015417C">
              <w:t>https://doi.org/10.1038/nprot.2009.97</w:t>
            </w:r>
          </w:p>
          <w:p w14:paraId="40995DD0" w14:textId="77777777" w:rsidR="00234781" w:rsidRPr="00FB5E02" w:rsidRDefault="00234781" w:rsidP="00234781"/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56B0C123" w14:textId="638DB784" w:rsidR="00234781" w:rsidRPr="00FB5E02" w:rsidRDefault="0015417C" w:rsidP="00234781">
            <w:r w:rsidRPr="0015417C">
              <w:t>https://bioconductor.org/packages/release/bioc/html/biomaRt.html</w:t>
            </w:r>
          </w:p>
        </w:tc>
      </w:tr>
      <w:tr w:rsidR="00F104B7" w:rsidRPr="00FB5E02" w14:paraId="4548D955" w14:textId="77777777" w:rsidTr="00894EDE">
        <w:trPr>
          <w:cantSplit/>
          <w:trHeight w:val="288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8F5A61C" w14:textId="0BC083D6" w:rsidR="00F104B7" w:rsidRPr="00FB5E02" w:rsidRDefault="00F104B7" w:rsidP="00234781">
            <w:r w:rsidRPr="00485C5C">
              <w:t>clusterProfiler</w:t>
            </w:r>
            <w:r>
              <w:t xml:space="preserve"> (ver. 4.2.2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2F271D8" w14:textId="35F93316" w:rsidR="00F104B7" w:rsidRPr="00FB5E02" w:rsidRDefault="00F104B7" w:rsidP="00234781">
            <w:r w:rsidRPr="000945B0">
              <w:t>https://doi.org/10.1089/omi.2011.0118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2A060DB6" w14:textId="3ED52DAC" w:rsidR="00F104B7" w:rsidRPr="00FB5E02" w:rsidRDefault="00F104B7" w:rsidP="00234781">
            <w:r w:rsidRPr="0015417C">
              <w:t>https://bioconductor.org/packages/release/bioc/html/clusterProfiler.html</w:t>
            </w:r>
          </w:p>
        </w:tc>
      </w:tr>
      <w:tr w:rsidR="00F104B7" w:rsidRPr="00FB5E02" w14:paraId="26E064D0" w14:textId="77777777" w:rsidTr="00894EDE">
        <w:trPr>
          <w:cantSplit/>
          <w:trHeight w:val="288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6C67709" w14:textId="7BCE959A" w:rsidR="00F104B7" w:rsidRPr="00FB5E02" w:rsidRDefault="00F104B7" w:rsidP="00234781">
            <w:r w:rsidRPr="00485C5C">
              <w:t>ComplexHeatmap</w:t>
            </w:r>
            <w:r>
              <w:t xml:space="preserve"> (ver2.10.0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6D14FFC" w14:textId="33CA620A" w:rsidR="00F104B7" w:rsidRPr="00FB5E02" w:rsidRDefault="00F104B7" w:rsidP="00234781">
            <w:r w:rsidRPr="0015417C">
              <w:t>https://doi.org/10.1093/bioinformatics/btw313</w:t>
            </w:r>
          </w:p>
        </w:tc>
        <w:tc>
          <w:tcPr>
            <w:tcW w:w="2118" w:type="dxa"/>
            <w:tcBorders>
              <w:bottom w:val="single" w:sz="2" w:space="0" w:color="000000"/>
            </w:tcBorders>
            <w:shd w:val="clear" w:color="auto" w:fill="auto"/>
          </w:tcPr>
          <w:p w14:paraId="36F66DD5" w14:textId="40DAF101" w:rsidR="00F104B7" w:rsidRPr="00FB5E02" w:rsidRDefault="00F104B7" w:rsidP="00234781">
            <w:r w:rsidRPr="0015417C">
              <w:t>https://bioconductor.org/packages/release/bioc/html/ComplexHeatmap.html</w:t>
            </w:r>
          </w:p>
        </w:tc>
      </w:tr>
      <w:tr w:rsidR="00F104B7" w:rsidRPr="00FB5E02" w14:paraId="0DB3CAE4" w14:textId="77777777" w:rsidTr="00FB0B96">
        <w:trPr>
          <w:cantSplit/>
          <w:trHeight w:val="288"/>
        </w:trPr>
        <w:tc>
          <w:tcPr>
            <w:tcW w:w="5238" w:type="dxa"/>
            <w:shd w:val="clear" w:color="auto" w:fill="auto"/>
          </w:tcPr>
          <w:p w14:paraId="098850A3" w14:textId="4E185A7F" w:rsidR="00F104B7" w:rsidRPr="00FB5E02" w:rsidRDefault="00F104B7" w:rsidP="00234781">
            <w:r w:rsidRPr="00485C5C">
              <w:t>DESeq2</w:t>
            </w:r>
            <w:r>
              <w:t xml:space="preserve"> (ver 1.34.0)</w:t>
            </w:r>
          </w:p>
        </w:tc>
        <w:tc>
          <w:tcPr>
            <w:tcW w:w="2250" w:type="dxa"/>
            <w:shd w:val="clear" w:color="auto" w:fill="auto"/>
          </w:tcPr>
          <w:p w14:paraId="4D8A4538" w14:textId="17548824" w:rsidR="00F104B7" w:rsidRPr="00FB5E02" w:rsidRDefault="00F104B7" w:rsidP="00234781">
            <w:r w:rsidRPr="0015417C">
              <w:t>https://doi.org/10.1186/s13059-014-0550-8</w:t>
            </w:r>
          </w:p>
        </w:tc>
        <w:tc>
          <w:tcPr>
            <w:tcW w:w="2118" w:type="dxa"/>
            <w:shd w:val="clear" w:color="auto" w:fill="auto"/>
          </w:tcPr>
          <w:p w14:paraId="4C8E6489" w14:textId="528CF370" w:rsidR="00F104B7" w:rsidRPr="00FB5E02" w:rsidRDefault="00F104B7" w:rsidP="00234781">
            <w:r w:rsidRPr="0015417C">
              <w:rPr>
                <w:lang w:eastAsia="ja-JP"/>
              </w:rPr>
              <w:t>https://bioconductor.org/packages/release/bioc/html/DESeq2.html</w:t>
            </w:r>
          </w:p>
        </w:tc>
      </w:tr>
      <w:tr w:rsidR="00BC1A61" w:rsidRPr="00FB5E02" w14:paraId="1A0C43DB" w14:textId="77777777" w:rsidTr="004F3D04">
        <w:trPr>
          <w:cantSplit/>
          <w:trHeight w:val="288"/>
        </w:trPr>
        <w:tc>
          <w:tcPr>
            <w:tcW w:w="5238" w:type="dxa"/>
            <w:shd w:val="clear" w:color="auto" w:fill="auto"/>
          </w:tcPr>
          <w:p w14:paraId="457B4E9D" w14:textId="08AE12CA" w:rsidR="00BC1A61" w:rsidRPr="00FB5E02" w:rsidRDefault="00BC1A61" w:rsidP="00485C5C">
            <w:r>
              <w:t>r</w:t>
            </w:r>
            <w:r w:rsidRPr="00485C5C">
              <w:t>tracklayer</w:t>
            </w:r>
            <w:r>
              <w:t xml:space="preserve"> (ver 1.54.0)</w:t>
            </w:r>
          </w:p>
        </w:tc>
        <w:tc>
          <w:tcPr>
            <w:tcW w:w="2250" w:type="dxa"/>
            <w:shd w:val="clear" w:color="auto" w:fill="auto"/>
          </w:tcPr>
          <w:p w14:paraId="2683C94F" w14:textId="1A0940B2" w:rsidR="00BC1A61" w:rsidRPr="00FB5E02" w:rsidRDefault="00BC1A61" w:rsidP="00234781">
            <w:r w:rsidRPr="00411DD2">
              <w:t>https://doi.org/10.1093/bioinformatics/btp328</w:t>
            </w:r>
          </w:p>
        </w:tc>
        <w:tc>
          <w:tcPr>
            <w:tcW w:w="2118" w:type="dxa"/>
            <w:shd w:val="clear" w:color="auto" w:fill="auto"/>
          </w:tcPr>
          <w:p w14:paraId="28CEA13C" w14:textId="570C2C46" w:rsidR="00BC1A61" w:rsidRPr="00FB5E02" w:rsidRDefault="00BC1A61" w:rsidP="00234781">
            <w:r w:rsidRPr="00411DD2">
              <w:rPr>
                <w:lang w:eastAsia="ja-JP"/>
              </w:rPr>
              <w:t>https://bioconductor.org/packages/release/bioc/html/rtracklayer.html</w:t>
            </w:r>
          </w:p>
        </w:tc>
      </w:tr>
      <w:tr w:rsidR="00BC1A61" w:rsidRPr="00FB5E02" w14:paraId="35E925C0" w14:textId="77777777" w:rsidTr="00E66891">
        <w:trPr>
          <w:cantSplit/>
          <w:trHeight w:val="288"/>
        </w:trPr>
        <w:tc>
          <w:tcPr>
            <w:tcW w:w="5238" w:type="dxa"/>
            <w:shd w:val="clear" w:color="auto" w:fill="auto"/>
          </w:tcPr>
          <w:p w14:paraId="05786475" w14:textId="142FBC9A" w:rsidR="00BC1A61" w:rsidRPr="00485C5C" w:rsidRDefault="00BC1A61" w:rsidP="00234781">
            <w:r>
              <w:rPr>
                <w:lang w:eastAsia="ja-JP"/>
              </w:rPr>
              <w:t>dorothea (ver 1.6.0)</w:t>
            </w:r>
          </w:p>
        </w:tc>
        <w:tc>
          <w:tcPr>
            <w:tcW w:w="2250" w:type="dxa"/>
            <w:shd w:val="clear" w:color="auto" w:fill="auto"/>
          </w:tcPr>
          <w:p w14:paraId="76B27FB8" w14:textId="227121F6" w:rsidR="00BC1A61" w:rsidRPr="00FB5E02" w:rsidRDefault="00BC1A61" w:rsidP="00234781">
            <w:r w:rsidRPr="00EB502B">
              <w:t>https://doi.org/10.1101/gr.240663.118</w:t>
            </w:r>
          </w:p>
        </w:tc>
        <w:tc>
          <w:tcPr>
            <w:tcW w:w="2118" w:type="dxa"/>
            <w:shd w:val="clear" w:color="auto" w:fill="auto"/>
          </w:tcPr>
          <w:p w14:paraId="38DA9DEB" w14:textId="0703660A" w:rsidR="00BC1A61" w:rsidRPr="00FB5E02" w:rsidRDefault="00BC1A61" w:rsidP="00234781">
            <w:pPr>
              <w:rPr>
                <w:lang w:eastAsia="ja-JP"/>
              </w:rPr>
            </w:pPr>
            <w:r w:rsidRPr="00EB502B">
              <w:rPr>
                <w:lang w:eastAsia="ja-JP"/>
              </w:rPr>
              <w:t>https://bioconductor.org/packages/release/data/experiment/html/dorothea.html</w:t>
            </w:r>
          </w:p>
        </w:tc>
      </w:tr>
      <w:tr w:rsidR="00BC1A61" w:rsidRPr="00FB5E02" w14:paraId="7B98410D" w14:textId="77777777" w:rsidTr="00E66891">
        <w:trPr>
          <w:cantSplit/>
          <w:trHeight w:val="288"/>
        </w:trPr>
        <w:tc>
          <w:tcPr>
            <w:tcW w:w="5238" w:type="dxa"/>
            <w:shd w:val="clear" w:color="auto" w:fill="auto"/>
          </w:tcPr>
          <w:p w14:paraId="1A8BC7D9" w14:textId="2B2045B0" w:rsidR="00BC1A61" w:rsidRDefault="00BC1A61" w:rsidP="00234781">
            <w:pPr>
              <w:rPr>
                <w:lang w:eastAsia="ja-JP"/>
              </w:rPr>
            </w:pPr>
            <w:r>
              <w:rPr>
                <w:lang w:eastAsia="ja-JP"/>
              </w:rPr>
              <w:t>nf-core/rnaseq (ver 3.5)</w:t>
            </w:r>
          </w:p>
        </w:tc>
        <w:tc>
          <w:tcPr>
            <w:tcW w:w="2250" w:type="dxa"/>
            <w:shd w:val="clear" w:color="auto" w:fill="auto"/>
          </w:tcPr>
          <w:p w14:paraId="71E02BBA" w14:textId="77777777" w:rsidR="00BC1A61" w:rsidRPr="00F104B7" w:rsidRDefault="00BC1A61" w:rsidP="00F104B7">
            <w:r w:rsidRPr="00F104B7">
              <w:t>https://doi.org/10.1038/s41587-020-0439-x</w:t>
            </w:r>
          </w:p>
          <w:p w14:paraId="7F7E8075" w14:textId="101E34E7" w:rsidR="00BC1A61" w:rsidRPr="00411DD2" w:rsidRDefault="00BC1A61" w:rsidP="00234781"/>
        </w:tc>
        <w:tc>
          <w:tcPr>
            <w:tcW w:w="2118" w:type="dxa"/>
            <w:shd w:val="clear" w:color="auto" w:fill="auto"/>
          </w:tcPr>
          <w:p w14:paraId="33130449" w14:textId="0429AE5C" w:rsidR="00BC1A61" w:rsidRPr="00411DD2" w:rsidRDefault="00BC1A61" w:rsidP="00234781">
            <w:pPr>
              <w:rPr>
                <w:lang w:eastAsia="ja-JP"/>
              </w:rPr>
            </w:pPr>
            <w:r w:rsidRPr="00F104B7">
              <w:rPr>
                <w:lang w:eastAsia="ja-JP"/>
              </w:rPr>
              <w:t>https://github.com/nf-core/rnaseq</w:t>
            </w:r>
          </w:p>
        </w:tc>
      </w:tr>
      <w:tr w:rsidR="00BC1A61" w:rsidRPr="00FB5E02" w14:paraId="6CCC90FE" w14:textId="77777777" w:rsidTr="00E66891">
        <w:trPr>
          <w:cantSplit/>
          <w:trHeight w:val="288"/>
        </w:trPr>
        <w:tc>
          <w:tcPr>
            <w:tcW w:w="5238" w:type="dxa"/>
            <w:shd w:val="clear" w:color="auto" w:fill="auto"/>
          </w:tcPr>
          <w:p w14:paraId="12E3C46E" w14:textId="3C356C72" w:rsidR="00BC1A61" w:rsidRPr="00485C5C" w:rsidRDefault="00BC1A61" w:rsidP="00234781">
            <w:pPr>
              <w:rPr>
                <w:lang w:eastAsia="ja-JP"/>
              </w:rPr>
            </w:pPr>
            <w:r>
              <w:rPr>
                <w:lang w:eastAsia="ja-JP"/>
              </w:rPr>
              <w:t>nf-core/chipseq (ver 1.2.2)</w:t>
            </w:r>
          </w:p>
        </w:tc>
        <w:tc>
          <w:tcPr>
            <w:tcW w:w="2250" w:type="dxa"/>
            <w:shd w:val="clear" w:color="auto" w:fill="auto"/>
          </w:tcPr>
          <w:p w14:paraId="688E28C7" w14:textId="77777777" w:rsidR="00BC1A61" w:rsidRPr="00F104B7" w:rsidRDefault="00BC1A61" w:rsidP="00F104B7">
            <w:r w:rsidRPr="00F104B7">
              <w:t>https://doi.org/10.1038/s41587-020-0439-x</w:t>
            </w:r>
          </w:p>
          <w:p w14:paraId="46F35D25" w14:textId="2835F093" w:rsidR="00BC1A61" w:rsidRPr="00FB5E02" w:rsidRDefault="00BC1A61" w:rsidP="00234781"/>
        </w:tc>
        <w:tc>
          <w:tcPr>
            <w:tcW w:w="2118" w:type="dxa"/>
            <w:shd w:val="clear" w:color="auto" w:fill="auto"/>
          </w:tcPr>
          <w:p w14:paraId="01491C3A" w14:textId="36CED985" w:rsidR="00BC1A61" w:rsidRPr="00FB5E02" w:rsidRDefault="00BC1A61" w:rsidP="00234781">
            <w:pPr>
              <w:rPr>
                <w:lang w:eastAsia="ja-JP"/>
              </w:rPr>
            </w:pPr>
            <w:r w:rsidRPr="00F104B7">
              <w:rPr>
                <w:lang w:eastAsia="ja-JP"/>
              </w:rPr>
              <w:t>https://github.com/nf-core/chipseq</w:t>
            </w:r>
          </w:p>
        </w:tc>
      </w:tr>
      <w:tr w:rsidR="00BC1A61" w:rsidRPr="00FB5E02" w14:paraId="6C361867" w14:textId="77777777" w:rsidTr="00E66891">
        <w:trPr>
          <w:cantSplit/>
          <w:trHeight w:val="288"/>
        </w:trPr>
        <w:tc>
          <w:tcPr>
            <w:tcW w:w="5238" w:type="dxa"/>
            <w:shd w:val="clear" w:color="auto" w:fill="auto"/>
          </w:tcPr>
          <w:p w14:paraId="3A3352DA" w14:textId="75B10296" w:rsidR="00BC1A61" w:rsidRDefault="00BC1A61" w:rsidP="00F104B7">
            <w:r>
              <w:rPr>
                <w:rFonts w:hint="eastAsia"/>
                <w:lang w:eastAsia="ja-JP"/>
              </w:rPr>
              <w:t>E</w:t>
            </w:r>
            <w:r>
              <w:rPr>
                <w:lang w:eastAsia="ja-JP"/>
              </w:rPr>
              <w:t>NCODE ATAC-seq pipeline</w:t>
            </w:r>
          </w:p>
        </w:tc>
        <w:tc>
          <w:tcPr>
            <w:tcW w:w="2250" w:type="dxa"/>
            <w:shd w:val="clear" w:color="auto" w:fill="auto"/>
          </w:tcPr>
          <w:p w14:paraId="5DFE467E" w14:textId="22BD1C45" w:rsidR="00BC1A61" w:rsidRPr="000945B0" w:rsidRDefault="00BC1A61" w:rsidP="00F104B7">
            <w:r w:rsidRPr="00F104B7">
              <w:t>https://zenodo.org/record/156534</w:t>
            </w:r>
          </w:p>
        </w:tc>
        <w:tc>
          <w:tcPr>
            <w:tcW w:w="2118" w:type="dxa"/>
            <w:shd w:val="clear" w:color="auto" w:fill="auto"/>
          </w:tcPr>
          <w:p w14:paraId="7EE32CAE" w14:textId="29705E26" w:rsidR="00BC1A61" w:rsidRPr="000945B0" w:rsidRDefault="00BC1A61" w:rsidP="00F104B7">
            <w:pPr>
              <w:rPr>
                <w:lang w:eastAsia="ja-JP"/>
              </w:rPr>
            </w:pPr>
            <w:r w:rsidRPr="00F104B7">
              <w:rPr>
                <w:lang w:eastAsia="ja-JP"/>
              </w:rPr>
              <w:t>https://github.com/ENCODE-DCC/atac-seq-pipeline</w:t>
            </w:r>
          </w:p>
        </w:tc>
      </w:tr>
      <w:tr w:rsidR="00BC1A61" w:rsidRPr="00FB5E02" w14:paraId="57E5188E" w14:textId="77777777" w:rsidTr="00E66891">
        <w:trPr>
          <w:cantSplit/>
          <w:trHeight w:val="288"/>
        </w:trPr>
        <w:tc>
          <w:tcPr>
            <w:tcW w:w="5238" w:type="dxa"/>
            <w:shd w:val="clear" w:color="auto" w:fill="auto"/>
          </w:tcPr>
          <w:p w14:paraId="725317BC" w14:textId="4EB9FFEE" w:rsidR="00BC1A61" w:rsidRDefault="00BC1A61" w:rsidP="00F104B7">
            <w:pPr>
              <w:rPr>
                <w:lang w:eastAsia="ja-JP"/>
              </w:rPr>
            </w:pPr>
            <w:r>
              <w:t>d</w:t>
            </w:r>
            <w:r w:rsidRPr="000945B0">
              <w:t>eeptools</w:t>
            </w:r>
            <w:r>
              <w:t xml:space="preserve"> (ver 3.5.1)</w:t>
            </w:r>
          </w:p>
        </w:tc>
        <w:tc>
          <w:tcPr>
            <w:tcW w:w="2250" w:type="dxa"/>
            <w:shd w:val="clear" w:color="auto" w:fill="auto"/>
          </w:tcPr>
          <w:p w14:paraId="78C26BEC" w14:textId="0F915E2F" w:rsidR="00BC1A61" w:rsidRPr="000945B0" w:rsidRDefault="00BC1A61" w:rsidP="00F104B7">
            <w:r w:rsidRPr="000945B0">
              <w:t>https://doi.org/10.1093/nar/gkw257</w:t>
            </w:r>
          </w:p>
        </w:tc>
        <w:tc>
          <w:tcPr>
            <w:tcW w:w="2118" w:type="dxa"/>
            <w:shd w:val="clear" w:color="auto" w:fill="auto"/>
          </w:tcPr>
          <w:p w14:paraId="55B33AD6" w14:textId="10242334" w:rsidR="00BC1A61" w:rsidRPr="000945B0" w:rsidRDefault="00BC1A61" w:rsidP="00F104B7">
            <w:pPr>
              <w:rPr>
                <w:lang w:eastAsia="ja-JP"/>
              </w:rPr>
            </w:pPr>
            <w:r w:rsidRPr="000945B0">
              <w:rPr>
                <w:lang w:eastAsia="ja-JP"/>
              </w:rPr>
              <w:t>https://deeptools.readthedocs.io/en/develop/</w:t>
            </w:r>
          </w:p>
        </w:tc>
      </w:tr>
      <w:tr w:rsidR="00BC1A61" w:rsidRPr="00FB5E02" w14:paraId="37224451" w14:textId="77777777" w:rsidTr="00E66891">
        <w:trPr>
          <w:cantSplit/>
          <w:trHeight w:val="288"/>
        </w:trPr>
        <w:tc>
          <w:tcPr>
            <w:tcW w:w="5238" w:type="dxa"/>
            <w:shd w:val="clear" w:color="auto" w:fill="auto"/>
          </w:tcPr>
          <w:p w14:paraId="7EE35BC1" w14:textId="756B5251" w:rsidR="00BC1A61" w:rsidRPr="00485C5C" w:rsidRDefault="00BC1A61" w:rsidP="00F104B7">
            <w:r w:rsidRPr="000945B0">
              <w:t>Homer</w:t>
            </w:r>
            <w:r>
              <w:t xml:space="preserve"> (ver 4.11)</w:t>
            </w:r>
          </w:p>
        </w:tc>
        <w:tc>
          <w:tcPr>
            <w:tcW w:w="2250" w:type="dxa"/>
            <w:shd w:val="clear" w:color="auto" w:fill="auto"/>
          </w:tcPr>
          <w:p w14:paraId="7343EDAD" w14:textId="453B39CB" w:rsidR="00BC1A61" w:rsidRPr="00FB5E02" w:rsidRDefault="00BC1A61" w:rsidP="00F104B7">
            <w:r w:rsidRPr="000945B0">
              <w:t>Benner Lab</w:t>
            </w:r>
          </w:p>
        </w:tc>
        <w:tc>
          <w:tcPr>
            <w:tcW w:w="2118" w:type="dxa"/>
            <w:shd w:val="clear" w:color="auto" w:fill="auto"/>
          </w:tcPr>
          <w:p w14:paraId="1001FBB7" w14:textId="00C548A5" w:rsidR="00BC1A61" w:rsidRPr="00FB5E02" w:rsidRDefault="00BC1A61" w:rsidP="00F104B7">
            <w:pPr>
              <w:rPr>
                <w:lang w:eastAsia="ja-JP"/>
              </w:rPr>
            </w:pPr>
            <w:r w:rsidRPr="000945B0">
              <w:rPr>
                <w:lang w:eastAsia="ja-JP"/>
              </w:rPr>
              <w:t>http://homer.ucsd.edu/homer/ngs/</w:t>
            </w:r>
          </w:p>
        </w:tc>
      </w:tr>
    </w:tbl>
    <w:p w14:paraId="03407E95" w14:textId="77777777" w:rsidR="00726DDB" w:rsidRPr="00FB5E02" w:rsidRDefault="00726DDB" w:rsidP="00726DDB">
      <w:pPr>
        <w:spacing w:line="360" w:lineRule="auto"/>
        <w:jc w:val="both"/>
        <w:rPr>
          <w:b/>
          <w:sz w:val="24"/>
          <w:szCs w:val="24"/>
        </w:rPr>
      </w:pPr>
    </w:p>
    <w:sectPr w:rsidR="00726DDB" w:rsidRPr="00FB5E02" w:rsidSect="003D764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95E98" w14:textId="77777777" w:rsidR="00127373" w:rsidRDefault="00127373" w:rsidP="00587D4B">
      <w:r>
        <w:separator/>
      </w:r>
    </w:p>
  </w:endnote>
  <w:endnote w:type="continuationSeparator" w:id="0">
    <w:p w14:paraId="23151FE4" w14:textId="77777777" w:rsidR="00127373" w:rsidRDefault="00127373" w:rsidP="00587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2CD93" w14:textId="77777777" w:rsidR="00127373" w:rsidRDefault="00127373" w:rsidP="00587D4B">
      <w:r>
        <w:separator/>
      </w:r>
    </w:p>
  </w:footnote>
  <w:footnote w:type="continuationSeparator" w:id="0">
    <w:p w14:paraId="44CDD88B" w14:textId="77777777" w:rsidR="00127373" w:rsidRDefault="00127373" w:rsidP="00587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 Reports_2023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0fr50eczafd6e02z450wdfeps0w52fv2ff&quot;&gt;My EndNote Library Copy Copy-Converted&lt;record-ids&gt;&lt;item&gt;509&lt;/item&gt;&lt;/record-ids&gt;&lt;/item&gt;&lt;/Libraries&gt;"/>
  </w:docVars>
  <w:rsids>
    <w:rsidRoot w:val="00726DDB"/>
    <w:rsid w:val="00013A11"/>
    <w:rsid w:val="00023219"/>
    <w:rsid w:val="00023629"/>
    <w:rsid w:val="000401CA"/>
    <w:rsid w:val="00042022"/>
    <w:rsid w:val="00043856"/>
    <w:rsid w:val="00046273"/>
    <w:rsid w:val="0005154E"/>
    <w:rsid w:val="00056046"/>
    <w:rsid w:val="00056BC5"/>
    <w:rsid w:val="00062457"/>
    <w:rsid w:val="00064589"/>
    <w:rsid w:val="0008302E"/>
    <w:rsid w:val="000945B0"/>
    <w:rsid w:val="00094CF8"/>
    <w:rsid w:val="000C1543"/>
    <w:rsid w:val="000C48FB"/>
    <w:rsid w:val="000D6C9C"/>
    <w:rsid w:val="000D78A3"/>
    <w:rsid w:val="000D7DC9"/>
    <w:rsid w:val="000E156B"/>
    <w:rsid w:val="000E1E41"/>
    <w:rsid w:val="000F38D6"/>
    <w:rsid w:val="000F6730"/>
    <w:rsid w:val="00127373"/>
    <w:rsid w:val="00130DBC"/>
    <w:rsid w:val="00132C04"/>
    <w:rsid w:val="0015417C"/>
    <w:rsid w:val="00155D7E"/>
    <w:rsid w:val="00161D16"/>
    <w:rsid w:val="00165498"/>
    <w:rsid w:val="001745C5"/>
    <w:rsid w:val="001A53AB"/>
    <w:rsid w:val="001A5BF4"/>
    <w:rsid w:val="001B071F"/>
    <w:rsid w:val="001C627E"/>
    <w:rsid w:val="001C6893"/>
    <w:rsid w:val="001D37D9"/>
    <w:rsid w:val="001D6B57"/>
    <w:rsid w:val="001E28A2"/>
    <w:rsid w:val="001F2314"/>
    <w:rsid w:val="001F53FB"/>
    <w:rsid w:val="0020598D"/>
    <w:rsid w:val="0020731C"/>
    <w:rsid w:val="0021027A"/>
    <w:rsid w:val="00210CC5"/>
    <w:rsid w:val="00211535"/>
    <w:rsid w:val="00217AEA"/>
    <w:rsid w:val="00234781"/>
    <w:rsid w:val="0024694B"/>
    <w:rsid w:val="00264246"/>
    <w:rsid w:val="00280F74"/>
    <w:rsid w:val="002964A7"/>
    <w:rsid w:val="002A0BEB"/>
    <w:rsid w:val="002A6589"/>
    <w:rsid w:val="002E6F00"/>
    <w:rsid w:val="00303B45"/>
    <w:rsid w:val="003045D7"/>
    <w:rsid w:val="00320624"/>
    <w:rsid w:val="00336EC7"/>
    <w:rsid w:val="00341475"/>
    <w:rsid w:val="00345F19"/>
    <w:rsid w:val="00352277"/>
    <w:rsid w:val="003526FC"/>
    <w:rsid w:val="00361DB6"/>
    <w:rsid w:val="00365F42"/>
    <w:rsid w:val="00371EEC"/>
    <w:rsid w:val="00380365"/>
    <w:rsid w:val="003878E6"/>
    <w:rsid w:val="00393864"/>
    <w:rsid w:val="003A475C"/>
    <w:rsid w:val="003B6762"/>
    <w:rsid w:val="003D23E2"/>
    <w:rsid w:val="003D357F"/>
    <w:rsid w:val="003D7647"/>
    <w:rsid w:val="003F34CF"/>
    <w:rsid w:val="00406D7E"/>
    <w:rsid w:val="00407AE8"/>
    <w:rsid w:val="00411DD2"/>
    <w:rsid w:val="00415E40"/>
    <w:rsid w:val="0042490E"/>
    <w:rsid w:val="004620CF"/>
    <w:rsid w:val="00467750"/>
    <w:rsid w:val="00470A27"/>
    <w:rsid w:val="004728D5"/>
    <w:rsid w:val="00485C5C"/>
    <w:rsid w:val="004B152C"/>
    <w:rsid w:val="004C1251"/>
    <w:rsid w:val="004D7A98"/>
    <w:rsid w:val="004E14D6"/>
    <w:rsid w:val="004E7B2D"/>
    <w:rsid w:val="004F038E"/>
    <w:rsid w:val="004F1A6F"/>
    <w:rsid w:val="00502A87"/>
    <w:rsid w:val="0050391A"/>
    <w:rsid w:val="00533BF0"/>
    <w:rsid w:val="00535471"/>
    <w:rsid w:val="0054394D"/>
    <w:rsid w:val="005475BF"/>
    <w:rsid w:val="00557F6D"/>
    <w:rsid w:val="00565364"/>
    <w:rsid w:val="005665E5"/>
    <w:rsid w:val="00572E32"/>
    <w:rsid w:val="0057351E"/>
    <w:rsid w:val="00587D4B"/>
    <w:rsid w:val="00597BD5"/>
    <w:rsid w:val="005A5FB4"/>
    <w:rsid w:val="005B7BAE"/>
    <w:rsid w:val="005C493D"/>
    <w:rsid w:val="005C76FB"/>
    <w:rsid w:val="005D0E50"/>
    <w:rsid w:val="005D25CE"/>
    <w:rsid w:val="005F11EE"/>
    <w:rsid w:val="00604983"/>
    <w:rsid w:val="00622933"/>
    <w:rsid w:val="00623F38"/>
    <w:rsid w:val="00623FCE"/>
    <w:rsid w:val="00635AD0"/>
    <w:rsid w:val="006410A6"/>
    <w:rsid w:val="006431DA"/>
    <w:rsid w:val="006439B4"/>
    <w:rsid w:val="00653A5C"/>
    <w:rsid w:val="00657320"/>
    <w:rsid w:val="0066069B"/>
    <w:rsid w:val="00662750"/>
    <w:rsid w:val="0067490B"/>
    <w:rsid w:val="00684784"/>
    <w:rsid w:val="00692D4B"/>
    <w:rsid w:val="00692D59"/>
    <w:rsid w:val="006A7EEF"/>
    <w:rsid w:val="006B334C"/>
    <w:rsid w:val="006B692C"/>
    <w:rsid w:val="006C2D22"/>
    <w:rsid w:val="006E5F60"/>
    <w:rsid w:val="006F0BC5"/>
    <w:rsid w:val="006F28EB"/>
    <w:rsid w:val="006F7031"/>
    <w:rsid w:val="007117AB"/>
    <w:rsid w:val="00726DDB"/>
    <w:rsid w:val="00735715"/>
    <w:rsid w:val="00757892"/>
    <w:rsid w:val="00764127"/>
    <w:rsid w:val="007757A4"/>
    <w:rsid w:val="00780564"/>
    <w:rsid w:val="00782A9D"/>
    <w:rsid w:val="007A2760"/>
    <w:rsid w:val="007A428D"/>
    <w:rsid w:val="007A5170"/>
    <w:rsid w:val="007A7FA5"/>
    <w:rsid w:val="007B09A5"/>
    <w:rsid w:val="007D3414"/>
    <w:rsid w:val="007D5726"/>
    <w:rsid w:val="007E4E21"/>
    <w:rsid w:val="007E52A5"/>
    <w:rsid w:val="00801A44"/>
    <w:rsid w:val="00807F27"/>
    <w:rsid w:val="008232D1"/>
    <w:rsid w:val="00824D1B"/>
    <w:rsid w:val="00826796"/>
    <w:rsid w:val="00830227"/>
    <w:rsid w:val="00840405"/>
    <w:rsid w:val="00850599"/>
    <w:rsid w:val="0085224E"/>
    <w:rsid w:val="00856511"/>
    <w:rsid w:val="008620A8"/>
    <w:rsid w:val="00894EDE"/>
    <w:rsid w:val="008A2C20"/>
    <w:rsid w:val="008B6453"/>
    <w:rsid w:val="008B742B"/>
    <w:rsid w:val="008C3BA9"/>
    <w:rsid w:val="008C7E65"/>
    <w:rsid w:val="008D0475"/>
    <w:rsid w:val="008D263B"/>
    <w:rsid w:val="008D2BC0"/>
    <w:rsid w:val="008E33D4"/>
    <w:rsid w:val="008E49F7"/>
    <w:rsid w:val="008E5FAA"/>
    <w:rsid w:val="008F3064"/>
    <w:rsid w:val="009130C1"/>
    <w:rsid w:val="0094246E"/>
    <w:rsid w:val="00953D8C"/>
    <w:rsid w:val="00955DBF"/>
    <w:rsid w:val="00961484"/>
    <w:rsid w:val="00972376"/>
    <w:rsid w:val="009A0DFD"/>
    <w:rsid w:val="009B1C57"/>
    <w:rsid w:val="009B3616"/>
    <w:rsid w:val="009B37D2"/>
    <w:rsid w:val="009B44BA"/>
    <w:rsid w:val="009B51DA"/>
    <w:rsid w:val="009B6CB9"/>
    <w:rsid w:val="009C7292"/>
    <w:rsid w:val="009D1AED"/>
    <w:rsid w:val="009D78A2"/>
    <w:rsid w:val="009F3174"/>
    <w:rsid w:val="009F6CCE"/>
    <w:rsid w:val="00A15DEF"/>
    <w:rsid w:val="00A2143D"/>
    <w:rsid w:val="00A22E11"/>
    <w:rsid w:val="00A36A59"/>
    <w:rsid w:val="00A3703A"/>
    <w:rsid w:val="00A429D1"/>
    <w:rsid w:val="00A447B5"/>
    <w:rsid w:val="00A479F8"/>
    <w:rsid w:val="00A70BE3"/>
    <w:rsid w:val="00A71348"/>
    <w:rsid w:val="00A720DC"/>
    <w:rsid w:val="00AB74C2"/>
    <w:rsid w:val="00AC216F"/>
    <w:rsid w:val="00AC3307"/>
    <w:rsid w:val="00AC4A67"/>
    <w:rsid w:val="00AD408A"/>
    <w:rsid w:val="00B01BBA"/>
    <w:rsid w:val="00B42711"/>
    <w:rsid w:val="00B807F8"/>
    <w:rsid w:val="00B836FA"/>
    <w:rsid w:val="00B875AB"/>
    <w:rsid w:val="00B9653B"/>
    <w:rsid w:val="00BA12F2"/>
    <w:rsid w:val="00BA6C4E"/>
    <w:rsid w:val="00BC1A61"/>
    <w:rsid w:val="00BF506A"/>
    <w:rsid w:val="00C140D6"/>
    <w:rsid w:val="00C22C9C"/>
    <w:rsid w:val="00C24F65"/>
    <w:rsid w:val="00C3049F"/>
    <w:rsid w:val="00C503D5"/>
    <w:rsid w:val="00C519AF"/>
    <w:rsid w:val="00C57E54"/>
    <w:rsid w:val="00C61879"/>
    <w:rsid w:val="00C86FDC"/>
    <w:rsid w:val="00C91E8D"/>
    <w:rsid w:val="00C92D67"/>
    <w:rsid w:val="00CA48FB"/>
    <w:rsid w:val="00CA60BB"/>
    <w:rsid w:val="00CB6485"/>
    <w:rsid w:val="00CC6478"/>
    <w:rsid w:val="00CD597D"/>
    <w:rsid w:val="00CE3BEF"/>
    <w:rsid w:val="00D037BD"/>
    <w:rsid w:val="00D17913"/>
    <w:rsid w:val="00D22E2E"/>
    <w:rsid w:val="00D35118"/>
    <w:rsid w:val="00D37508"/>
    <w:rsid w:val="00D469ED"/>
    <w:rsid w:val="00D529B3"/>
    <w:rsid w:val="00D54DF2"/>
    <w:rsid w:val="00D56C0A"/>
    <w:rsid w:val="00D64A7A"/>
    <w:rsid w:val="00D93EC9"/>
    <w:rsid w:val="00D9651C"/>
    <w:rsid w:val="00DA23E6"/>
    <w:rsid w:val="00DB3178"/>
    <w:rsid w:val="00DC6184"/>
    <w:rsid w:val="00DD1699"/>
    <w:rsid w:val="00DD2506"/>
    <w:rsid w:val="00DD6F20"/>
    <w:rsid w:val="00DF7748"/>
    <w:rsid w:val="00E066F8"/>
    <w:rsid w:val="00E20C79"/>
    <w:rsid w:val="00E36BEB"/>
    <w:rsid w:val="00E40CF4"/>
    <w:rsid w:val="00E452D2"/>
    <w:rsid w:val="00E567D9"/>
    <w:rsid w:val="00E66891"/>
    <w:rsid w:val="00E72FAC"/>
    <w:rsid w:val="00E75731"/>
    <w:rsid w:val="00E814C6"/>
    <w:rsid w:val="00E83A48"/>
    <w:rsid w:val="00EA1B2D"/>
    <w:rsid w:val="00EA5BF0"/>
    <w:rsid w:val="00EB2BE5"/>
    <w:rsid w:val="00EB502B"/>
    <w:rsid w:val="00EB6D2E"/>
    <w:rsid w:val="00EC2311"/>
    <w:rsid w:val="00EC30B9"/>
    <w:rsid w:val="00EC784F"/>
    <w:rsid w:val="00ED2130"/>
    <w:rsid w:val="00ED60DA"/>
    <w:rsid w:val="00EF2F1F"/>
    <w:rsid w:val="00F00EF0"/>
    <w:rsid w:val="00F01F45"/>
    <w:rsid w:val="00F104B7"/>
    <w:rsid w:val="00F10BFD"/>
    <w:rsid w:val="00F3196F"/>
    <w:rsid w:val="00F403A2"/>
    <w:rsid w:val="00F406F9"/>
    <w:rsid w:val="00F4077E"/>
    <w:rsid w:val="00F5005E"/>
    <w:rsid w:val="00F55640"/>
    <w:rsid w:val="00F67186"/>
    <w:rsid w:val="00F70465"/>
    <w:rsid w:val="00F70C5D"/>
    <w:rsid w:val="00F75AA7"/>
    <w:rsid w:val="00F83E24"/>
    <w:rsid w:val="00FA1F48"/>
    <w:rsid w:val="00FA4094"/>
    <w:rsid w:val="00FA51EA"/>
    <w:rsid w:val="00FC1019"/>
    <w:rsid w:val="00FC5353"/>
    <w:rsid w:val="00FE0CE4"/>
    <w:rsid w:val="00FF1715"/>
    <w:rsid w:val="00FF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0426D6"/>
  <w14:defaultImageDpi w14:val="32767"/>
  <w15:chartTrackingRefBased/>
  <w15:docId w15:val="{F2EA587F-1431-D84E-AAA1-775DA422C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92D59"/>
    <w:rPr>
      <w:rFonts w:ascii="Times New Roman" w:eastAsia="ＭＳ 明朝" w:hAnsi="Times New Roman" w:cs="Times New Roman"/>
      <w:sz w:val="20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726DDB"/>
    <w:rPr>
      <w:sz w:val="18"/>
      <w:szCs w:val="18"/>
    </w:rPr>
  </w:style>
  <w:style w:type="paragraph" w:styleId="a4">
    <w:name w:val="annotation text"/>
    <w:basedOn w:val="a"/>
    <w:link w:val="a5"/>
    <w:uiPriority w:val="99"/>
    <w:qFormat/>
    <w:rsid w:val="00726DDB"/>
    <w:rPr>
      <w:rFonts w:eastAsia="Times New Roman"/>
    </w:rPr>
  </w:style>
  <w:style w:type="character" w:customStyle="1" w:styleId="a5">
    <w:name w:val="コメント文字列 (文字)"/>
    <w:basedOn w:val="a0"/>
    <w:link w:val="a4"/>
    <w:uiPriority w:val="99"/>
    <w:rsid w:val="00726DDB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a6">
    <w:name w:val="Table Grid"/>
    <w:basedOn w:val="a1"/>
    <w:uiPriority w:val="59"/>
    <w:rsid w:val="00726DDB"/>
    <w:rPr>
      <w:rFonts w:ascii="Calibri" w:eastAsia="ＭＳ 明朝" w:hAnsi="Calibri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587D4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87D4B"/>
    <w:rPr>
      <w:rFonts w:ascii="Times New Roman" w:eastAsia="ＭＳ 明朝" w:hAnsi="Times New Roman" w:cs="Times New Roman"/>
      <w:sz w:val="20"/>
      <w:szCs w:val="20"/>
      <w:lang w:val="en-US"/>
    </w:rPr>
  </w:style>
  <w:style w:type="paragraph" w:styleId="a9">
    <w:name w:val="footer"/>
    <w:basedOn w:val="a"/>
    <w:link w:val="aa"/>
    <w:uiPriority w:val="99"/>
    <w:unhideWhenUsed/>
    <w:rsid w:val="00587D4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87D4B"/>
    <w:rPr>
      <w:rFonts w:ascii="Times New Roman" w:eastAsia="ＭＳ 明朝" w:hAnsi="Times New Roman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a"/>
    <w:link w:val="EndNoteBibliographyTitle0"/>
    <w:rsid w:val="001F2314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1F2314"/>
    <w:rPr>
      <w:rFonts w:ascii="Times New Roman" w:eastAsia="ＭＳ 明朝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a"/>
    <w:link w:val="EndNoteBibliography0"/>
    <w:rsid w:val="001F2314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1F2314"/>
    <w:rPr>
      <w:rFonts w:ascii="Times New Roman" w:eastAsia="ＭＳ 明朝" w:hAnsi="Times New Roman" w:cs="Times New Roman"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3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14</Words>
  <Characters>5211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abata sho</cp:lastModifiedBy>
  <cp:revision>3</cp:revision>
  <dcterms:created xsi:type="dcterms:W3CDTF">2023-07-09T03:50:00Z</dcterms:created>
  <dcterms:modified xsi:type="dcterms:W3CDTF">2023-07-09T03:51:00Z</dcterms:modified>
</cp:coreProperties>
</file>